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E77678" w14:textId="4D755195" w:rsidR="0049287D" w:rsidRPr="000242FA" w:rsidRDefault="0049287D" w:rsidP="00644B6F">
      <w:pPr>
        <w:rPr>
          <w:rFonts w:ascii="Times New Roman" w:hAnsi="Times New Roman" w:cs="Times New Roman"/>
          <w:sz w:val="24"/>
          <w:szCs w:val="26"/>
        </w:rPr>
      </w:pPr>
      <w:bookmarkStart w:id="0" w:name="_GoBack"/>
      <w:r w:rsidRPr="000242FA">
        <w:rPr>
          <w:rFonts w:ascii="Times New Roman" w:hAnsi="Times New Roman" w:cs="Times New Roman"/>
          <w:b/>
          <w:sz w:val="24"/>
          <w:szCs w:val="26"/>
        </w:rPr>
        <w:t xml:space="preserve">Table </w:t>
      </w:r>
      <w:r w:rsidR="00911784" w:rsidRPr="000242FA">
        <w:rPr>
          <w:rFonts w:ascii="Times New Roman" w:hAnsi="Times New Roman" w:cs="Times New Roman"/>
          <w:b/>
          <w:sz w:val="24"/>
          <w:szCs w:val="26"/>
        </w:rPr>
        <w:t>S</w:t>
      </w:r>
      <w:r w:rsidRPr="000242FA">
        <w:rPr>
          <w:rFonts w:ascii="Times New Roman" w:hAnsi="Times New Roman" w:cs="Times New Roman"/>
          <w:b/>
          <w:sz w:val="24"/>
          <w:szCs w:val="26"/>
        </w:rPr>
        <w:t xml:space="preserve">3: </w:t>
      </w:r>
      <w:r w:rsidRPr="000242FA">
        <w:rPr>
          <w:rFonts w:ascii="Times New Roman" w:hAnsi="Times New Roman" w:cs="Times New Roman"/>
          <w:b/>
          <w:color w:val="000000" w:themeColor="text1"/>
          <w:sz w:val="24"/>
          <w:szCs w:val="26"/>
        </w:rPr>
        <w:t xml:space="preserve">List of TFs predicted by </w:t>
      </w:r>
      <w:proofErr w:type="spellStart"/>
      <w:r w:rsidRPr="000242FA">
        <w:rPr>
          <w:rFonts w:ascii="Times New Roman" w:hAnsi="Times New Roman" w:cs="Times New Roman"/>
          <w:b/>
          <w:color w:val="000000" w:themeColor="text1"/>
          <w:sz w:val="24"/>
          <w:szCs w:val="26"/>
        </w:rPr>
        <w:t>FootprintDB</w:t>
      </w:r>
      <w:proofErr w:type="spellEnd"/>
      <w:r w:rsidRPr="000242FA">
        <w:rPr>
          <w:rFonts w:ascii="Times New Roman" w:hAnsi="Times New Roman" w:cs="Times New Roman"/>
          <w:b/>
          <w:color w:val="000000" w:themeColor="text1"/>
          <w:sz w:val="24"/>
          <w:szCs w:val="26"/>
        </w:rPr>
        <w:t xml:space="preserve"> to bind to putative motif</w:t>
      </w:r>
      <w:r w:rsidR="00AA70A9" w:rsidRPr="000242FA">
        <w:rPr>
          <w:rFonts w:ascii="Times New Roman" w:hAnsi="Times New Roman" w:cs="Times New Roman"/>
          <w:b/>
          <w:color w:val="000000" w:themeColor="text1"/>
          <w:sz w:val="24"/>
          <w:szCs w:val="26"/>
        </w:rPr>
        <w:t>s</w:t>
      </w:r>
      <w:r w:rsidRPr="000242FA">
        <w:rPr>
          <w:rFonts w:ascii="Times New Roman" w:hAnsi="Times New Roman" w:cs="Times New Roman"/>
          <w:b/>
          <w:color w:val="000000" w:themeColor="text1"/>
          <w:sz w:val="24"/>
          <w:szCs w:val="26"/>
        </w:rPr>
        <w:t xml:space="preserve"> A through E</w:t>
      </w:r>
    </w:p>
    <w:bookmarkEnd w:id="0"/>
    <w:p w14:paraId="1EDE74FB" w14:textId="77777777" w:rsidR="0049287D" w:rsidRDefault="0049287D" w:rsidP="00644B6F">
      <w:pPr>
        <w:rPr>
          <w:rFonts w:ascii="Times New Roman" w:hAnsi="Times New Roman" w:cs="Times New Roman"/>
          <w:b/>
        </w:rPr>
      </w:pPr>
    </w:p>
    <w:p w14:paraId="2DB0BC39" w14:textId="10B8DC0C" w:rsidR="00CF1AF4" w:rsidRPr="00644B6F" w:rsidRDefault="00CF1AF4" w:rsidP="00644B6F">
      <w:pPr>
        <w:rPr>
          <w:rFonts w:ascii="Times New Roman" w:hAnsi="Times New Roman" w:cs="Times New Roman"/>
          <w:b/>
        </w:rPr>
      </w:pPr>
      <w:r w:rsidRPr="00644B6F">
        <w:rPr>
          <w:rFonts w:ascii="Times New Roman" w:hAnsi="Times New Roman" w:cs="Times New Roman"/>
          <w:b/>
        </w:rPr>
        <w:t>Remarks:</w:t>
      </w:r>
    </w:p>
    <w:p w14:paraId="2464D87B" w14:textId="14591883" w:rsidR="006F5882" w:rsidRPr="00644B6F" w:rsidRDefault="0011303B" w:rsidP="00644B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946914" w:rsidRPr="00644B6F">
        <w:rPr>
          <w:rFonts w:ascii="Times New Roman" w:hAnsi="Times New Roman" w:cs="Times New Roman"/>
        </w:rPr>
        <w:t>STAMP</w:t>
      </w:r>
      <w:r w:rsidR="006F5882" w:rsidRPr="00644B6F">
        <w:rPr>
          <w:rFonts w:ascii="Times New Roman" w:hAnsi="Times New Roman" w:cs="Times New Roman"/>
        </w:rPr>
        <w:t xml:space="preserve"> E-value threshold in </w:t>
      </w:r>
      <w:r w:rsidR="00946914" w:rsidRPr="00644B6F">
        <w:rPr>
          <w:rFonts w:ascii="Times New Roman" w:hAnsi="Times New Roman" w:cs="Times New Roman"/>
        </w:rPr>
        <w:t xml:space="preserve">this analysis was 1e-03. This value and </w:t>
      </w:r>
      <w:r>
        <w:rPr>
          <w:rFonts w:ascii="Times New Roman" w:hAnsi="Times New Roman" w:cs="Times New Roman"/>
        </w:rPr>
        <w:t xml:space="preserve">the </w:t>
      </w:r>
      <w:r w:rsidR="00946914" w:rsidRPr="00644B6F">
        <w:rPr>
          <w:rFonts w:ascii="Times New Roman" w:hAnsi="Times New Roman" w:cs="Times New Roman"/>
        </w:rPr>
        <w:t>DNA motif similarity score were</w:t>
      </w:r>
      <w:r w:rsidR="006F5882" w:rsidRPr="00644B6F">
        <w:rPr>
          <w:rFonts w:ascii="Times New Roman" w:hAnsi="Times New Roman" w:cs="Times New Roman"/>
        </w:rPr>
        <w:t xml:space="preserve"> calculated </w:t>
      </w:r>
      <w:r w:rsidR="00946914" w:rsidRPr="00644B6F">
        <w:rPr>
          <w:rFonts w:ascii="Times New Roman" w:hAnsi="Times New Roman" w:cs="Times New Roman"/>
        </w:rPr>
        <w:t xml:space="preserve">by BLASTP alignments against the 3D-footprint library (http://floresta.eead.csic.es/3dfootprint/download /list_interface2dna.txt) based on </w:t>
      </w:r>
      <w:r>
        <w:rPr>
          <w:rFonts w:ascii="Times New Roman" w:hAnsi="Times New Roman" w:cs="Times New Roman"/>
        </w:rPr>
        <w:t xml:space="preserve">the </w:t>
      </w:r>
      <w:r w:rsidR="00946914" w:rsidRPr="00644B6F">
        <w:rPr>
          <w:rFonts w:ascii="Times New Roman" w:hAnsi="Times New Roman" w:cs="Times New Roman"/>
        </w:rPr>
        <w:t>sum of the Pearson correlation coefficients of the aligned DNA motif positions.</w:t>
      </w:r>
    </w:p>
    <w:p w14:paraId="7F78ACE9" w14:textId="023A654F" w:rsidR="00CF1AF4" w:rsidRPr="00644B6F" w:rsidRDefault="0011303B" w:rsidP="00644B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ws </w:t>
      </w:r>
      <w:proofErr w:type="spellStart"/>
      <w:r>
        <w:rPr>
          <w:rFonts w:ascii="Times New Roman" w:hAnsi="Times New Roman" w:cs="Times New Roman"/>
        </w:rPr>
        <w:t>colored</w:t>
      </w:r>
      <w:proofErr w:type="spellEnd"/>
      <w:r>
        <w:rPr>
          <w:rFonts w:ascii="Times New Roman" w:hAnsi="Times New Roman" w:cs="Times New Roman"/>
        </w:rPr>
        <w:t xml:space="preserve"> white passed the </w:t>
      </w:r>
      <w:r w:rsidR="00CF1AF4" w:rsidRPr="00644B6F">
        <w:rPr>
          <w:rFonts w:ascii="Times New Roman" w:hAnsi="Times New Roman" w:cs="Times New Roman"/>
        </w:rPr>
        <w:t>twilight threshold</w:t>
      </w:r>
      <w:r>
        <w:rPr>
          <w:rFonts w:ascii="Times New Roman" w:hAnsi="Times New Roman" w:cs="Times New Roman"/>
        </w:rPr>
        <w:t xml:space="preserve">. Rows </w:t>
      </w:r>
      <w:proofErr w:type="spellStart"/>
      <w:r>
        <w:rPr>
          <w:rFonts w:ascii="Times New Roman" w:hAnsi="Times New Roman" w:cs="Times New Roman"/>
        </w:rPr>
        <w:t>colored</w:t>
      </w:r>
      <w:proofErr w:type="spellEnd"/>
      <w:r>
        <w:rPr>
          <w:rFonts w:ascii="Times New Roman" w:hAnsi="Times New Roman" w:cs="Times New Roman"/>
        </w:rPr>
        <w:t xml:space="preserve"> p</w:t>
      </w:r>
      <w:r w:rsidR="00CF1AF4" w:rsidRPr="00644B6F">
        <w:rPr>
          <w:rFonts w:ascii="Times New Roman" w:hAnsi="Times New Roman" w:cs="Times New Roman"/>
        </w:rPr>
        <w:t xml:space="preserve">ink </w:t>
      </w:r>
      <w:r>
        <w:rPr>
          <w:rFonts w:ascii="Times New Roman" w:hAnsi="Times New Roman" w:cs="Times New Roman"/>
        </w:rPr>
        <w:t xml:space="preserve">did not </w:t>
      </w:r>
      <w:r w:rsidR="00B85BB5" w:rsidRPr="00644B6F">
        <w:rPr>
          <w:rFonts w:ascii="Times New Roman" w:hAnsi="Times New Roman" w:cs="Times New Roman"/>
        </w:rPr>
        <w:t>pass the twilight threshold.</w:t>
      </w:r>
    </w:p>
    <w:p w14:paraId="13460300" w14:textId="42E878CD" w:rsidR="004A55B6" w:rsidRPr="00644B6F" w:rsidRDefault="00831462" w:rsidP="00644B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</w:t>
      </w:r>
      <w:r w:rsidR="004A55B6" w:rsidRPr="00644B6F">
        <w:rPr>
          <w:rFonts w:ascii="Times New Roman" w:hAnsi="Times New Roman" w:cs="Times New Roman"/>
        </w:rPr>
        <w:t>wilight threshold is associated with identity and similarity thresholds, which were calculated for each sequence alignment by finding cut</w:t>
      </w:r>
      <w:r>
        <w:rPr>
          <w:rFonts w:ascii="Times New Roman" w:hAnsi="Times New Roman" w:cs="Times New Roman"/>
        </w:rPr>
        <w:t>-</w:t>
      </w:r>
      <w:r w:rsidR="004A55B6" w:rsidRPr="00644B6F">
        <w:rPr>
          <w:rFonts w:ascii="Times New Roman" w:hAnsi="Times New Roman" w:cs="Times New Roman"/>
        </w:rPr>
        <w:t>off values that increasingly lef</w:t>
      </w:r>
      <w:r>
        <w:rPr>
          <w:rFonts w:ascii="Times New Roman" w:hAnsi="Times New Roman" w:cs="Times New Roman"/>
        </w:rPr>
        <w:t>t</w:t>
      </w:r>
      <w:r w:rsidR="004A55B6" w:rsidRPr="00644B6F">
        <w:rPr>
          <w:rFonts w:ascii="Times New Roman" w:hAnsi="Times New Roman" w:cs="Times New Roman"/>
        </w:rPr>
        <w:t xml:space="preserve"> 95, 90 and 75% of dissimilar TF-DNA complexes below the selected value (for </w:t>
      </w:r>
      <w:r>
        <w:rPr>
          <w:rFonts w:ascii="Times New Roman" w:hAnsi="Times New Roman" w:cs="Times New Roman"/>
        </w:rPr>
        <w:t xml:space="preserve">more </w:t>
      </w:r>
      <w:r w:rsidR="004A55B6" w:rsidRPr="00644B6F">
        <w:rPr>
          <w:rFonts w:ascii="Times New Roman" w:hAnsi="Times New Roman" w:cs="Times New Roman"/>
        </w:rPr>
        <w:t xml:space="preserve">detail, </w:t>
      </w:r>
      <w:r w:rsidR="00081E4D" w:rsidRPr="00644B6F">
        <w:rPr>
          <w:rFonts w:ascii="Times New Roman" w:hAnsi="Times New Roman" w:cs="Times New Roman"/>
        </w:rPr>
        <w:t>https://doi.org/10.1093/nar/gks1301; Sebastian and Contreras-Moreira, 2013</w:t>
      </w:r>
      <w:r w:rsidR="004A55B6" w:rsidRPr="00644B6F">
        <w:rPr>
          <w:rFonts w:ascii="Times New Roman" w:hAnsi="Times New Roman" w:cs="Times New Roman"/>
        </w:rPr>
        <w:t>).</w:t>
      </w:r>
    </w:p>
    <w:p w14:paraId="373EE173" w14:textId="0904744D" w:rsidR="00C87A17" w:rsidRPr="00644B6F" w:rsidRDefault="00C87A17" w:rsidP="00644B6F">
      <w:pPr>
        <w:jc w:val="both"/>
        <w:rPr>
          <w:rFonts w:ascii="Times New Roman" w:hAnsi="Times New Roman" w:cs="Times New Roman"/>
        </w:rPr>
      </w:pPr>
      <w:r w:rsidRPr="00644B6F">
        <w:rPr>
          <w:rFonts w:ascii="Times New Roman" w:hAnsi="Times New Roman" w:cs="Times New Roman"/>
        </w:rPr>
        <w:t xml:space="preserve">In the </w:t>
      </w:r>
      <w:proofErr w:type="spellStart"/>
      <w:r w:rsidRPr="00644B6F">
        <w:rPr>
          <w:rFonts w:ascii="Times New Roman" w:hAnsi="Times New Roman" w:cs="Times New Roman"/>
        </w:rPr>
        <w:t>footprin</w:t>
      </w:r>
      <w:r w:rsidR="00980A0C">
        <w:rPr>
          <w:rFonts w:ascii="Times New Roman" w:hAnsi="Times New Roman" w:cs="Times New Roman"/>
        </w:rPr>
        <w:t>t</w:t>
      </w:r>
      <w:r w:rsidRPr="00644B6F">
        <w:rPr>
          <w:rFonts w:ascii="Times New Roman" w:hAnsi="Times New Roman" w:cs="Times New Roman"/>
        </w:rPr>
        <w:t>DB</w:t>
      </w:r>
      <w:proofErr w:type="spellEnd"/>
      <w:r w:rsidRPr="00644B6F">
        <w:rPr>
          <w:rFonts w:ascii="Times New Roman" w:hAnsi="Times New Roman" w:cs="Times New Roman"/>
        </w:rPr>
        <w:t xml:space="preserve"> PWM / Consensus</w:t>
      </w:r>
      <w:r w:rsidR="00387171">
        <w:rPr>
          <w:rFonts w:ascii="Times New Roman" w:hAnsi="Times New Roman" w:cs="Times New Roman"/>
        </w:rPr>
        <w:t xml:space="preserve"> </w:t>
      </w:r>
      <w:r w:rsidR="00980A0C">
        <w:rPr>
          <w:rFonts w:ascii="Times New Roman" w:hAnsi="Times New Roman" w:cs="Times New Roman"/>
        </w:rPr>
        <w:t>column</w:t>
      </w:r>
      <w:r w:rsidRPr="00644B6F">
        <w:rPr>
          <w:rFonts w:ascii="Times New Roman" w:hAnsi="Times New Roman" w:cs="Times New Roman"/>
        </w:rPr>
        <w:t xml:space="preserve">, the </w:t>
      </w:r>
      <w:r w:rsidR="00DA505B" w:rsidRPr="00644B6F">
        <w:rPr>
          <w:rFonts w:ascii="Times New Roman" w:hAnsi="Times New Roman" w:cs="Times New Roman"/>
        </w:rPr>
        <w:t>b</w:t>
      </w:r>
      <w:r w:rsidR="00980A0C">
        <w:rPr>
          <w:rFonts w:ascii="Times New Roman" w:hAnsi="Times New Roman" w:cs="Times New Roman"/>
        </w:rPr>
        <w:t xml:space="preserve">ase letters </w:t>
      </w:r>
      <w:r w:rsidRPr="00644B6F">
        <w:rPr>
          <w:rFonts w:ascii="Times New Roman" w:hAnsi="Times New Roman" w:cs="Times New Roman"/>
        </w:rPr>
        <w:t xml:space="preserve">in the upper row </w:t>
      </w:r>
      <w:r w:rsidR="00980A0C">
        <w:rPr>
          <w:rFonts w:ascii="Times New Roman" w:hAnsi="Times New Roman" w:cs="Times New Roman"/>
        </w:rPr>
        <w:t xml:space="preserve">indicate </w:t>
      </w:r>
      <w:r w:rsidR="00AD3665" w:rsidRPr="00644B6F">
        <w:rPr>
          <w:rFonts w:ascii="Times New Roman" w:hAnsi="Times New Roman" w:cs="Times New Roman"/>
        </w:rPr>
        <w:t>the</w:t>
      </w:r>
      <w:r w:rsidR="001C2A30" w:rsidRPr="00644B6F">
        <w:rPr>
          <w:rFonts w:ascii="Times New Roman" w:hAnsi="Times New Roman" w:cs="Times New Roman"/>
        </w:rPr>
        <w:t xml:space="preserve"> </w:t>
      </w:r>
      <w:r w:rsidR="00AD3665" w:rsidRPr="00644B6F">
        <w:rPr>
          <w:rFonts w:ascii="Times New Roman" w:hAnsi="Times New Roman" w:cs="Times New Roman"/>
        </w:rPr>
        <w:t xml:space="preserve">motif’s sequence within </w:t>
      </w:r>
      <w:r w:rsidR="00980A0C">
        <w:rPr>
          <w:rFonts w:ascii="Times New Roman" w:hAnsi="Times New Roman" w:cs="Times New Roman"/>
        </w:rPr>
        <w:t xml:space="preserve">the </w:t>
      </w:r>
      <w:r w:rsidR="00AD3665" w:rsidRPr="00504592">
        <w:rPr>
          <w:rFonts w:ascii="Times New Roman" w:hAnsi="Times New Roman" w:cs="Times New Roman"/>
          <w:i/>
        </w:rPr>
        <w:t>SDI1</w:t>
      </w:r>
      <w:r w:rsidR="00AD3665" w:rsidRPr="00644B6F">
        <w:rPr>
          <w:rFonts w:ascii="Times New Roman" w:hAnsi="Times New Roman" w:cs="Times New Roman"/>
        </w:rPr>
        <w:t xml:space="preserve"> or </w:t>
      </w:r>
      <w:r w:rsidR="00AD3665" w:rsidRPr="00504592">
        <w:rPr>
          <w:rFonts w:ascii="Times New Roman" w:hAnsi="Times New Roman" w:cs="Times New Roman"/>
          <w:i/>
        </w:rPr>
        <w:t>SDI2</w:t>
      </w:r>
      <w:r w:rsidR="00AD3665" w:rsidRPr="00644B6F">
        <w:rPr>
          <w:rFonts w:ascii="Times New Roman" w:hAnsi="Times New Roman" w:cs="Times New Roman"/>
        </w:rPr>
        <w:t xml:space="preserve"> promoter</w:t>
      </w:r>
      <w:r w:rsidR="001C2A30" w:rsidRPr="00644B6F">
        <w:rPr>
          <w:rFonts w:ascii="Times New Roman" w:hAnsi="Times New Roman" w:cs="Times New Roman"/>
        </w:rPr>
        <w:t xml:space="preserve">, whereas the </w:t>
      </w:r>
      <w:r w:rsidR="00DA505B" w:rsidRPr="00644B6F">
        <w:rPr>
          <w:rFonts w:ascii="Times New Roman" w:hAnsi="Times New Roman" w:cs="Times New Roman"/>
        </w:rPr>
        <w:t xml:space="preserve">base </w:t>
      </w:r>
      <w:r w:rsidR="001C2A30" w:rsidRPr="00644B6F">
        <w:rPr>
          <w:rFonts w:ascii="Times New Roman" w:hAnsi="Times New Roman" w:cs="Times New Roman"/>
        </w:rPr>
        <w:t xml:space="preserve">letters in the lower row </w:t>
      </w:r>
      <w:r w:rsidR="00980A0C">
        <w:rPr>
          <w:rFonts w:ascii="Times New Roman" w:hAnsi="Times New Roman" w:cs="Times New Roman"/>
        </w:rPr>
        <w:t xml:space="preserve">indicate the binding site of the </w:t>
      </w:r>
      <w:r w:rsidR="001C2A30" w:rsidRPr="00644B6F">
        <w:rPr>
          <w:rFonts w:ascii="Times New Roman" w:hAnsi="Times New Roman" w:cs="Times New Roman"/>
        </w:rPr>
        <w:t>TF candidate</w:t>
      </w:r>
      <w:r w:rsidR="00AD3665" w:rsidRPr="00644B6F">
        <w:rPr>
          <w:rFonts w:ascii="Times New Roman" w:hAnsi="Times New Roman" w:cs="Times New Roman"/>
        </w:rPr>
        <w:t xml:space="preserve">, which </w:t>
      </w:r>
      <w:r w:rsidR="00980A0C">
        <w:rPr>
          <w:rFonts w:ascii="Times New Roman" w:hAnsi="Times New Roman" w:cs="Times New Roman"/>
        </w:rPr>
        <w:t xml:space="preserve">is predicted by </w:t>
      </w:r>
      <w:proofErr w:type="spellStart"/>
      <w:r w:rsidR="00980A0C">
        <w:rPr>
          <w:rFonts w:ascii="Times New Roman" w:hAnsi="Times New Roman" w:cs="Times New Roman"/>
        </w:rPr>
        <w:t>footprintDB</w:t>
      </w:r>
      <w:proofErr w:type="spellEnd"/>
      <w:r w:rsidR="00980A0C">
        <w:rPr>
          <w:rFonts w:ascii="Times New Roman" w:hAnsi="Times New Roman" w:cs="Times New Roman"/>
        </w:rPr>
        <w:t xml:space="preserve"> to </w:t>
      </w:r>
      <w:r w:rsidR="00AD3665" w:rsidRPr="00644B6F">
        <w:rPr>
          <w:rFonts w:ascii="Times New Roman" w:hAnsi="Times New Roman" w:cs="Times New Roman"/>
        </w:rPr>
        <w:t>potentially bind the motif.</w:t>
      </w:r>
      <w:r w:rsidR="004D63E3" w:rsidRPr="00644B6F">
        <w:rPr>
          <w:rFonts w:ascii="Times New Roman" w:hAnsi="Times New Roman" w:cs="Times New Roman"/>
        </w:rPr>
        <w:t xml:space="preserve"> </w:t>
      </w:r>
      <w:r w:rsidR="00980A0C">
        <w:rPr>
          <w:rFonts w:ascii="Times New Roman" w:hAnsi="Times New Roman" w:cs="Times New Roman"/>
        </w:rPr>
        <w:t>B</w:t>
      </w:r>
      <w:r w:rsidR="004D63E3" w:rsidRPr="00644B6F">
        <w:rPr>
          <w:rFonts w:ascii="Times New Roman" w:hAnsi="Times New Roman" w:cs="Times New Roman"/>
        </w:rPr>
        <w:t>ase</w:t>
      </w:r>
      <w:r w:rsidR="00980A0C">
        <w:rPr>
          <w:rFonts w:ascii="Times New Roman" w:hAnsi="Times New Roman" w:cs="Times New Roman"/>
        </w:rPr>
        <w:t>s</w:t>
      </w:r>
      <w:r w:rsidR="004D63E3" w:rsidRPr="00644B6F">
        <w:rPr>
          <w:rFonts w:ascii="Times New Roman" w:hAnsi="Times New Roman" w:cs="Times New Roman"/>
        </w:rPr>
        <w:t xml:space="preserve"> that match between the motif and</w:t>
      </w:r>
      <w:r w:rsidR="00980A0C">
        <w:rPr>
          <w:rFonts w:ascii="Times New Roman" w:hAnsi="Times New Roman" w:cs="Times New Roman"/>
        </w:rPr>
        <w:t xml:space="preserve"> the TF binding site are </w:t>
      </w:r>
      <w:r w:rsidR="004D63E3" w:rsidRPr="00644B6F">
        <w:rPr>
          <w:rFonts w:ascii="Times New Roman" w:hAnsi="Times New Roman" w:cs="Times New Roman"/>
        </w:rPr>
        <w:t xml:space="preserve">shown in uppercase, whereas </w:t>
      </w:r>
      <w:r w:rsidR="00DA505B" w:rsidRPr="00644B6F">
        <w:rPr>
          <w:rFonts w:ascii="Times New Roman" w:hAnsi="Times New Roman" w:cs="Times New Roman"/>
        </w:rPr>
        <w:t xml:space="preserve">unmatched </w:t>
      </w:r>
      <w:r w:rsidR="00980A0C">
        <w:rPr>
          <w:rFonts w:ascii="Times New Roman" w:hAnsi="Times New Roman" w:cs="Times New Roman"/>
        </w:rPr>
        <w:t xml:space="preserve">bases are </w:t>
      </w:r>
      <w:r w:rsidR="00DA505B" w:rsidRPr="00644B6F">
        <w:rPr>
          <w:rFonts w:ascii="Times New Roman" w:hAnsi="Times New Roman" w:cs="Times New Roman"/>
        </w:rPr>
        <w:t>shown in lowercase.</w:t>
      </w:r>
    </w:p>
    <w:p w14:paraId="61FD101B" w14:textId="0FDDC3D9" w:rsidR="00B23431" w:rsidRDefault="00DA505B" w:rsidP="00644B6F">
      <w:pPr>
        <w:jc w:val="both"/>
        <w:rPr>
          <w:rFonts w:ascii="Times New Roman" w:hAnsi="Times New Roman" w:cs="Times New Roman"/>
        </w:rPr>
      </w:pPr>
      <w:r w:rsidRPr="00644B6F">
        <w:rPr>
          <w:rFonts w:ascii="Times New Roman" w:hAnsi="Times New Roman" w:cs="Times New Roman"/>
        </w:rPr>
        <w:t>The base letter</w:t>
      </w:r>
      <w:r w:rsidR="00980A0C">
        <w:rPr>
          <w:rFonts w:ascii="Times New Roman" w:hAnsi="Times New Roman" w:cs="Times New Roman"/>
        </w:rPr>
        <w:t>s</w:t>
      </w:r>
      <w:r w:rsidRPr="00644B6F">
        <w:rPr>
          <w:rFonts w:ascii="Times New Roman" w:hAnsi="Times New Roman" w:cs="Times New Roman"/>
        </w:rPr>
        <w:t xml:space="preserve"> </w:t>
      </w:r>
      <w:r w:rsidR="00AE13F2">
        <w:rPr>
          <w:rFonts w:ascii="Times New Roman" w:hAnsi="Times New Roman" w:cs="Times New Roman"/>
        </w:rPr>
        <w:t>present</w:t>
      </w:r>
      <w:r w:rsidR="00980A0C">
        <w:rPr>
          <w:rFonts w:ascii="Times New Roman" w:hAnsi="Times New Roman" w:cs="Times New Roman"/>
        </w:rPr>
        <w:t>ed</w:t>
      </w:r>
      <w:r w:rsidR="00AE13F2">
        <w:rPr>
          <w:rFonts w:ascii="Times New Roman" w:hAnsi="Times New Roman" w:cs="Times New Roman"/>
        </w:rPr>
        <w:t xml:space="preserve"> </w:t>
      </w:r>
      <w:r w:rsidRPr="00644B6F">
        <w:rPr>
          <w:rFonts w:ascii="Times New Roman" w:hAnsi="Times New Roman" w:cs="Times New Roman"/>
        </w:rPr>
        <w:t>follow the IUPAC nucleotide code</w:t>
      </w:r>
      <w:r w:rsidR="00980A0C">
        <w:rPr>
          <w:rFonts w:ascii="Times New Roman" w:hAnsi="Times New Roman" w:cs="Times New Roman"/>
        </w:rPr>
        <w:t>:</w:t>
      </w:r>
    </w:p>
    <w:p w14:paraId="7FF116A0" w14:textId="77777777" w:rsidR="00AE13F2" w:rsidRPr="00644B6F" w:rsidRDefault="00AE13F2" w:rsidP="00644B6F">
      <w:pPr>
        <w:jc w:val="both"/>
        <w:rPr>
          <w:rFonts w:ascii="Times New Roman" w:hAnsi="Times New Roman" w:cs="Times New Roman"/>
        </w:rPr>
      </w:pPr>
    </w:p>
    <w:tbl>
      <w:tblPr>
        <w:tblStyle w:val="ListTable3"/>
        <w:tblW w:w="4110" w:type="dxa"/>
        <w:jc w:val="center"/>
        <w:tblLook w:val="04A0" w:firstRow="1" w:lastRow="0" w:firstColumn="1" w:lastColumn="0" w:noHBand="0" w:noVBand="1"/>
      </w:tblPr>
      <w:tblGrid>
        <w:gridCol w:w="2387"/>
        <w:gridCol w:w="1723"/>
      </w:tblGrid>
      <w:tr w:rsidR="00B23431" w:rsidRPr="00644B6F" w14:paraId="632D1273" w14:textId="77777777" w:rsidTr="00AE1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87" w:type="dxa"/>
            <w:hideMark/>
          </w:tcPr>
          <w:p w14:paraId="43675729" w14:textId="77777777" w:rsidR="00B23431" w:rsidRPr="00AE13F2" w:rsidRDefault="00B23431" w:rsidP="00AE13F2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AE13F2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IUPAC nucleotide code</w:t>
            </w:r>
          </w:p>
        </w:tc>
        <w:tc>
          <w:tcPr>
            <w:tcW w:w="1723" w:type="dxa"/>
            <w:hideMark/>
          </w:tcPr>
          <w:p w14:paraId="6E879A08" w14:textId="77777777" w:rsidR="00B23431" w:rsidRPr="00AE13F2" w:rsidRDefault="00B23431" w:rsidP="00AE1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AE13F2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Base</w:t>
            </w:r>
          </w:p>
        </w:tc>
      </w:tr>
      <w:tr w:rsidR="00B23431" w:rsidRPr="00644B6F" w14:paraId="1873A671" w14:textId="77777777" w:rsidTr="00AE1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5329B532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723" w:type="dxa"/>
            <w:hideMark/>
          </w:tcPr>
          <w:p w14:paraId="02191CD4" w14:textId="77777777" w:rsidR="00B23431" w:rsidRPr="00644B6F" w:rsidRDefault="00B23431" w:rsidP="00AE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enine</w:t>
            </w:r>
          </w:p>
        </w:tc>
      </w:tr>
      <w:tr w:rsidR="00B23431" w:rsidRPr="00644B6F" w14:paraId="7DFE7FA0" w14:textId="77777777" w:rsidTr="00AE13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27C50416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723" w:type="dxa"/>
            <w:hideMark/>
          </w:tcPr>
          <w:p w14:paraId="4C3A91F7" w14:textId="77777777" w:rsidR="00B23431" w:rsidRPr="00644B6F" w:rsidRDefault="00B23431" w:rsidP="00AE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ytosine</w:t>
            </w:r>
          </w:p>
        </w:tc>
      </w:tr>
      <w:tr w:rsidR="00B23431" w:rsidRPr="00644B6F" w14:paraId="553842D9" w14:textId="77777777" w:rsidTr="00AE1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27732798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723" w:type="dxa"/>
            <w:hideMark/>
          </w:tcPr>
          <w:p w14:paraId="07C2BF79" w14:textId="77777777" w:rsidR="00B23431" w:rsidRPr="00644B6F" w:rsidRDefault="00B23431" w:rsidP="00AE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uanine</w:t>
            </w:r>
          </w:p>
        </w:tc>
      </w:tr>
      <w:tr w:rsidR="00B23431" w:rsidRPr="00644B6F" w14:paraId="6E4999F3" w14:textId="77777777" w:rsidTr="00AE13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6A695A04" w14:textId="6FD3BAE1" w:rsidR="00B23431" w:rsidRPr="00644B6F" w:rsidRDefault="003806FC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723" w:type="dxa"/>
            <w:hideMark/>
          </w:tcPr>
          <w:p w14:paraId="66AF4DD4" w14:textId="5322AC06" w:rsidR="00B23431" w:rsidRPr="00644B6F" w:rsidRDefault="003806FC" w:rsidP="00AE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ymine</w:t>
            </w:r>
          </w:p>
        </w:tc>
      </w:tr>
      <w:tr w:rsidR="00B23431" w:rsidRPr="00644B6F" w14:paraId="461FD04C" w14:textId="77777777" w:rsidTr="00AE1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18A3FA9D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723" w:type="dxa"/>
            <w:hideMark/>
          </w:tcPr>
          <w:p w14:paraId="65D20BE9" w14:textId="77777777" w:rsidR="00B23431" w:rsidRPr="00644B6F" w:rsidRDefault="00B23431" w:rsidP="00AE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 or G</w:t>
            </w:r>
          </w:p>
        </w:tc>
      </w:tr>
      <w:tr w:rsidR="00B23431" w:rsidRPr="00644B6F" w14:paraId="28B27FB2" w14:textId="77777777" w:rsidTr="00AE13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4D86C79A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23" w:type="dxa"/>
            <w:hideMark/>
          </w:tcPr>
          <w:p w14:paraId="46A45089" w14:textId="77777777" w:rsidR="00B23431" w:rsidRPr="00644B6F" w:rsidRDefault="00B23431" w:rsidP="00AE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 or T</w:t>
            </w:r>
          </w:p>
        </w:tc>
      </w:tr>
      <w:tr w:rsidR="00B23431" w:rsidRPr="00644B6F" w14:paraId="6A0A39C4" w14:textId="77777777" w:rsidTr="00AE1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62D9A707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723" w:type="dxa"/>
            <w:hideMark/>
          </w:tcPr>
          <w:p w14:paraId="52E9AFCD" w14:textId="77777777" w:rsidR="00B23431" w:rsidRPr="00644B6F" w:rsidRDefault="00B23431" w:rsidP="00AE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 or C</w:t>
            </w:r>
          </w:p>
        </w:tc>
      </w:tr>
      <w:tr w:rsidR="00B23431" w:rsidRPr="00644B6F" w14:paraId="5AD7FD84" w14:textId="77777777" w:rsidTr="00AE13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2556FC6E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1723" w:type="dxa"/>
            <w:hideMark/>
          </w:tcPr>
          <w:p w14:paraId="151ED4D7" w14:textId="77777777" w:rsidR="00B23431" w:rsidRPr="00644B6F" w:rsidRDefault="00B23431" w:rsidP="00AE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 or T</w:t>
            </w:r>
          </w:p>
        </w:tc>
      </w:tr>
      <w:tr w:rsidR="00B23431" w:rsidRPr="00644B6F" w14:paraId="28D2973A" w14:textId="77777777" w:rsidTr="00AE1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2B25A0BF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1723" w:type="dxa"/>
            <w:hideMark/>
          </w:tcPr>
          <w:p w14:paraId="5D949986" w14:textId="77777777" w:rsidR="00B23431" w:rsidRPr="00644B6F" w:rsidRDefault="00B23431" w:rsidP="00AE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 or T</w:t>
            </w:r>
          </w:p>
        </w:tc>
      </w:tr>
      <w:tr w:rsidR="00B23431" w:rsidRPr="00644B6F" w14:paraId="1F0F1A87" w14:textId="77777777" w:rsidTr="00AE13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320054FA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723" w:type="dxa"/>
            <w:hideMark/>
          </w:tcPr>
          <w:p w14:paraId="51C8CA8B" w14:textId="77777777" w:rsidR="00B23431" w:rsidRPr="00644B6F" w:rsidRDefault="00B23431" w:rsidP="00AE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 or C</w:t>
            </w:r>
          </w:p>
        </w:tc>
      </w:tr>
      <w:tr w:rsidR="00B23431" w:rsidRPr="00644B6F" w14:paraId="75A858DA" w14:textId="77777777" w:rsidTr="00AE1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21797354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723" w:type="dxa"/>
            <w:hideMark/>
          </w:tcPr>
          <w:p w14:paraId="4B4A1F87" w14:textId="77777777" w:rsidR="00B23431" w:rsidRPr="00644B6F" w:rsidRDefault="00B23431" w:rsidP="00AE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 or G or T</w:t>
            </w:r>
          </w:p>
        </w:tc>
      </w:tr>
      <w:tr w:rsidR="00B23431" w:rsidRPr="00644B6F" w14:paraId="59487585" w14:textId="77777777" w:rsidTr="00AE13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5665A917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1723" w:type="dxa"/>
            <w:hideMark/>
          </w:tcPr>
          <w:p w14:paraId="1514C7FA" w14:textId="77777777" w:rsidR="00B23431" w:rsidRPr="00644B6F" w:rsidRDefault="00B23431" w:rsidP="00AE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 or G or T</w:t>
            </w:r>
          </w:p>
        </w:tc>
      </w:tr>
      <w:tr w:rsidR="00B23431" w:rsidRPr="00644B6F" w14:paraId="77C3D6B1" w14:textId="77777777" w:rsidTr="00AE1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4BD155E5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1723" w:type="dxa"/>
            <w:hideMark/>
          </w:tcPr>
          <w:p w14:paraId="38D8FF38" w14:textId="77777777" w:rsidR="00B23431" w:rsidRPr="00644B6F" w:rsidRDefault="00B23431" w:rsidP="00AE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 or C or T</w:t>
            </w:r>
          </w:p>
        </w:tc>
      </w:tr>
      <w:tr w:rsidR="00B23431" w:rsidRPr="00644B6F" w14:paraId="34F43CE0" w14:textId="77777777" w:rsidTr="00AE13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2F102BDA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1723" w:type="dxa"/>
            <w:hideMark/>
          </w:tcPr>
          <w:p w14:paraId="1A6F253C" w14:textId="77777777" w:rsidR="00B23431" w:rsidRPr="00644B6F" w:rsidRDefault="00B23431" w:rsidP="00AE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 or C or G</w:t>
            </w:r>
          </w:p>
        </w:tc>
      </w:tr>
      <w:tr w:rsidR="00B23431" w:rsidRPr="00644B6F" w14:paraId="343DCEF3" w14:textId="77777777" w:rsidTr="00AE1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18D01B32" w14:textId="77777777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23" w:type="dxa"/>
            <w:hideMark/>
          </w:tcPr>
          <w:p w14:paraId="02AFFB06" w14:textId="77777777" w:rsidR="00B23431" w:rsidRPr="00644B6F" w:rsidRDefault="00B23431" w:rsidP="00AE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y base</w:t>
            </w:r>
          </w:p>
        </w:tc>
      </w:tr>
      <w:tr w:rsidR="00B23431" w:rsidRPr="00644B6F" w14:paraId="7B1A3035" w14:textId="77777777" w:rsidTr="00AE13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hideMark/>
          </w:tcPr>
          <w:p w14:paraId="42391BD8" w14:textId="6D485416" w:rsidR="00B23431" w:rsidRPr="00644B6F" w:rsidRDefault="00B23431" w:rsidP="00AE13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23" w:type="dxa"/>
            <w:hideMark/>
          </w:tcPr>
          <w:p w14:paraId="23EDF69A" w14:textId="77777777" w:rsidR="00B23431" w:rsidRPr="00644B6F" w:rsidRDefault="00B23431" w:rsidP="00AE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p</w:t>
            </w:r>
          </w:p>
        </w:tc>
      </w:tr>
    </w:tbl>
    <w:p w14:paraId="52F3C7E4" w14:textId="5EFDFAB9" w:rsidR="00AE13F2" w:rsidRPr="00644B6F" w:rsidRDefault="00AE13F2" w:rsidP="00644B6F">
      <w:pPr>
        <w:rPr>
          <w:rFonts w:ascii="Times New Roman" w:hAnsi="Times New Roman" w:cs="Times New Roman"/>
          <w:color w:val="808080" w:themeColor="background1" w:themeShade="80"/>
        </w:rPr>
      </w:pPr>
    </w:p>
    <w:p w14:paraId="420172CC" w14:textId="77777777" w:rsidR="00831462" w:rsidRDefault="00831462">
      <w:pP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br w:type="page"/>
      </w:r>
    </w:p>
    <w:p w14:paraId="60361629" w14:textId="75831D21" w:rsidR="0018727F" w:rsidRPr="00E80E33" w:rsidRDefault="0018727F" w:rsidP="00644B6F">
      <w:pP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</w:pPr>
      <w:proofErr w:type="spellStart"/>
      <w:r w:rsidRPr="00E80E33"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lastRenderedPageBreak/>
        <w:t>footprintDB</w:t>
      </w:r>
      <w:proofErr w:type="spellEnd"/>
      <w:r w:rsidRPr="00E80E33"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t xml:space="preserve"> results for </w:t>
      </w:r>
      <w:r w:rsidRPr="00E80E33">
        <w:rPr>
          <w:rFonts w:ascii="Times New Roman" w:eastAsia="Times New Roman" w:hAnsi="Times New Roman" w:cs="Times New Roman"/>
          <w:b/>
          <w:bCs/>
          <w:color w:val="4080FF"/>
          <w:sz w:val="28"/>
          <w:u w:val="single"/>
          <w:lang w:eastAsia="en-GB"/>
        </w:rPr>
        <w:t>Motif A</w:t>
      </w:r>
    </w:p>
    <w:p w14:paraId="15FD0E7F" w14:textId="538DB981" w:rsidR="00E9461A" w:rsidRPr="00644B6F" w:rsidRDefault="00E9461A" w:rsidP="00644B6F">
      <w:pPr>
        <w:rPr>
          <w:rFonts w:ascii="Times New Roman" w:eastAsia="Times New Roman" w:hAnsi="Times New Roman" w:cs="Times New Roman"/>
          <w:bCs/>
          <w:lang w:eastAsia="en-GB"/>
        </w:rPr>
      </w:pPr>
      <w:r w:rsidRPr="00644B6F">
        <w:rPr>
          <w:rFonts w:ascii="Times New Roman" w:eastAsia="Times New Roman" w:hAnsi="Times New Roman" w:cs="Times New Roman"/>
          <w:bCs/>
          <w:lang w:eastAsia="en-GB"/>
        </w:rPr>
        <w:t>Query: </w:t>
      </w:r>
      <w:r w:rsidR="00C87A17" w:rsidRPr="00644B6F">
        <w:rPr>
          <w:rFonts w:ascii="Times New Roman" w:hAnsi="Times New Roman" w:cs="Times New Roman"/>
        </w:rPr>
        <w:t xml:space="preserve"> </w:t>
      </w:r>
      <w:hyperlink r:id="rId4" w:anchor="DNA" w:tgtFrame="_blank" w:history="1">
        <w:r w:rsidRPr="00644B6F">
          <w:rPr>
            <w:rFonts w:ascii="Times New Roman" w:eastAsia="Times New Roman" w:hAnsi="Times New Roman" w:cs="Times New Roman"/>
            <w:bCs/>
            <w:lang w:eastAsia="en-GB"/>
          </w:rPr>
          <w:t>TGAACAGAGACG</w:t>
        </w:r>
      </w:hyperlink>
      <w:r w:rsidRPr="00644B6F">
        <w:rPr>
          <w:rFonts w:ascii="Times New Roman" w:eastAsia="Times New Roman" w:hAnsi="Times New Roman" w:cs="Times New Roman"/>
          <w:bCs/>
          <w:lang w:eastAsia="en-GB"/>
        </w:rPr>
        <w:t xml:space="preserve"> (SDI1)</w:t>
      </w:r>
    </w:p>
    <w:p w14:paraId="2821CB52" w14:textId="59C4E442" w:rsidR="00E9461A" w:rsidRPr="00644B6F" w:rsidRDefault="00E9461A" w:rsidP="00644B6F">
      <w:pPr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644B6F">
        <w:rPr>
          <w:rFonts w:ascii="Times New Roman" w:eastAsia="Times New Roman" w:hAnsi="Times New Roman" w:cs="Times New Roman"/>
          <w:bCs/>
          <w:lang w:eastAsia="en-GB"/>
        </w:rPr>
        <w:t>Query: </w:t>
      </w:r>
      <w:r w:rsidR="00C87A17" w:rsidRPr="00644B6F">
        <w:rPr>
          <w:rFonts w:ascii="Times New Roman" w:hAnsi="Times New Roman" w:cs="Times New Roman"/>
        </w:rPr>
        <w:t xml:space="preserve"> </w:t>
      </w:r>
      <w:hyperlink r:id="rId5" w:anchor="DNA" w:tgtFrame="_blank" w:history="1">
        <w:r w:rsidRPr="00644B6F">
          <w:rPr>
            <w:rFonts w:ascii="Times New Roman" w:eastAsia="Times New Roman" w:hAnsi="Times New Roman" w:cs="Times New Roman"/>
            <w:bCs/>
            <w:lang w:eastAsia="en-GB"/>
          </w:rPr>
          <w:t>TGAACCAAGACG</w:t>
        </w:r>
      </w:hyperlink>
      <w:r w:rsidRPr="00644B6F">
        <w:rPr>
          <w:rFonts w:ascii="Times New Roman" w:eastAsia="Times New Roman" w:hAnsi="Times New Roman" w:cs="Times New Roman"/>
          <w:bCs/>
          <w:lang w:eastAsia="en-GB"/>
        </w:rPr>
        <w:t xml:space="preserve"> (SDI2)</w:t>
      </w:r>
    </w:p>
    <w:p w14:paraId="3381D092" w14:textId="77777777" w:rsidR="00E9461A" w:rsidRPr="00644B6F" w:rsidRDefault="00E9461A" w:rsidP="00644B6F">
      <w:pPr>
        <w:rPr>
          <w:rFonts w:ascii="Times New Roman" w:eastAsia="Times New Roman" w:hAnsi="Times New Roman" w:cs="Times New Roman"/>
          <w:bCs/>
          <w:lang w:eastAsia="en-GB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2"/>
        <w:gridCol w:w="1840"/>
        <w:gridCol w:w="935"/>
        <w:gridCol w:w="965"/>
        <w:gridCol w:w="3458"/>
      </w:tblGrid>
      <w:tr w:rsidR="00E9461A" w:rsidRPr="00644B6F" w14:paraId="66C114D1" w14:textId="77777777" w:rsidTr="00E80E33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162B4B55" w14:textId="7F90BEB2" w:rsidR="009C6BCA" w:rsidRPr="009C6BCA" w:rsidRDefault="009C6BCA" w:rsidP="009C6B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lang w:eastAsia="en-GB"/>
              </w:rPr>
              <w:t>In silico</w:t>
            </w: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 TF candidate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15F5AAA3" w14:textId="77777777" w:rsidR="00E9461A" w:rsidRPr="009C6BCA" w:rsidRDefault="00E9461A" w:rsidP="00E80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ource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0C9FEFE2" w14:textId="77777777" w:rsidR="00E9461A" w:rsidRPr="009C6BCA" w:rsidRDefault="00E9461A" w:rsidP="00E80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TAMP e-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6EC25B35" w14:textId="77777777" w:rsidR="00E9461A" w:rsidRPr="009C6BCA" w:rsidRDefault="00E9461A" w:rsidP="00E80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Motif similar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3132039B" w14:textId="77777777" w:rsidR="00E9461A" w:rsidRPr="009C6BCA" w:rsidRDefault="00E9461A" w:rsidP="00E80E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proofErr w:type="spellStart"/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footprinDB</w:t>
            </w:r>
            <w:proofErr w:type="spellEnd"/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 PWM / Consensus</w:t>
            </w:r>
          </w:p>
        </w:tc>
      </w:tr>
      <w:tr w:rsidR="00E9461A" w:rsidRPr="00644B6F" w14:paraId="145570EE" w14:textId="77777777" w:rsidTr="00214598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8488905" w14:textId="44367C50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EIN3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1BD384B" w14:textId="5BA82532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32566EB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3.8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CEA1EC4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8.36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CAAED12" w14:textId="561D4294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---TGAACCAAGACG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6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wCAwTGwAyyTrgaC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</w:hyperlink>
            <w:r w:rsidR="000F19B5"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</w:t>
            </w:r>
          </w:p>
        </w:tc>
      </w:tr>
      <w:tr w:rsidR="00E9461A" w:rsidRPr="00644B6F" w14:paraId="69397277" w14:textId="77777777" w:rsidTr="000E0FD7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2CDA2671" w14:textId="794BDACF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6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48017792" w14:textId="2D74EA6A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7B54F08E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049D7399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0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27685960" w14:textId="1D97B49F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CGTCTCTGTT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7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trCTCTGTTTy</w:t>
              </w:r>
              <w:proofErr w:type="spellEnd"/>
            </w:hyperlink>
          </w:p>
        </w:tc>
      </w:tr>
      <w:tr w:rsidR="00E9461A" w:rsidRPr="00644B6F" w14:paraId="441CF2B5" w14:textId="77777777" w:rsidTr="000E0FD7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5BE94114" w14:textId="6E162305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IM1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1E729427" w14:textId="4D3D0DD1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2CAA679F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2056153B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6 /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21794370" w14:textId="2EB07254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CGTCTCTGTTCA-------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8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ryGTCyAGrTtCAwwrwatht</w:t>
              </w:r>
              <w:proofErr w:type="spellEnd"/>
            </w:hyperlink>
          </w:p>
        </w:tc>
      </w:tr>
      <w:tr w:rsidR="00E9461A" w:rsidRPr="00644B6F" w14:paraId="5427C85F" w14:textId="77777777" w:rsidTr="004200A2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2597ED7C" w14:textId="624A5F57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GAL1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507E7ED2" w14:textId="75816974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1FD410CA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5.2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2594C856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6.84 /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57D6527F" w14:textId="6BD55FB2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TGAACCAAGACG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9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rwCGrygaCGw</w:t>
              </w:r>
              <w:proofErr w:type="spellEnd"/>
            </w:hyperlink>
          </w:p>
        </w:tc>
      </w:tr>
      <w:tr w:rsidR="00E9461A" w:rsidRPr="00644B6F" w14:paraId="68086E32" w14:textId="77777777" w:rsidTr="004200A2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153ED67B" w14:textId="5A38756E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C2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26B6EABA" w14:textId="1D0C3E7E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UniPROBE</w:t>
            </w:r>
            <w:proofErr w:type="spellEnd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20160601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5257A455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074824A7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8 /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  <w:hideMark/>
          </w:tcPr>
          <w:p w14:paraId="75B2D0FD" w14:textId="1F1BED0A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---CGTCTCTGTT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10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mrCACGtCTCTy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--</w:t>
              </w:r>
            </w:hyperlink>
          </w:p>
        </w:tc>
      </w:tr>
      <w:tr w:rsidR="00E9461A" w:rsidRPr="00644B6F" w14:paraId="41557648" w14:textId="77777777" w:rsidTr="004200A2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267870C6" w14:textId="42FDDB39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GAL3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758B1206" w14:textId="42188C04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733F75ED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1.0e-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649BE7C7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7.32 /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4C179FAC" w14:textId="3EB88E66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-TGAACCAAGACG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11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ygaarwCGAwgwCGw</w:t>
              </w:r>
              <w:proofErr w:type="spellEnd"/>
            </w:hyperlink>
          </w:p>
        </w:tc>
      </w:tr>
      <w:tr w:rsidR="00E9461A" w:rsidRPr="00644B6F" w14:paraId="4F7E126E" w14:textId="77777777" w:rsidTr="00214598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6A7781C" w14:textId="1FCFE084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GT-1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1B77661" w14:textId="66474692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6454785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3.3e-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AD5A2D1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5.64 /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0D3FC2D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TGAACCAAGACG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12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gTTAACCa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---</w:t>
              </w:r>
            </w:hyperlink>
          </w:p>
        </w:tc>
      </w:tr>
      <w:tr w:rsidR="00E9461A" w:rsidRPr="00644B6F" w14:paraId="074B6C12" w14:textId="77777777" w:rsidTr="004200A2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3295D5C3" w14:textId="04E4F462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R11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39365E7A" w14:textId="49F718C4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75D3307B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e-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41F7C76F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9 /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59AAC4C4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CGTCTCTGTT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13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CGTATCTw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--</w:t>
              </w:r>
            </w:hyperlink>
          </w:p>
        </w:tc>
      </w:tr>
      <w:tr w:rsidR="00E9461A" w:rsidRPr="00644B6F" w14:paraId="5572DC50" w14:textId="77777777" w:rsidTr="004200A2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737DB259" w14:textId="5E801191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HAT3.1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382FE8EF" w14:textId="253908CF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CISBP 1.02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2107E22E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4.8e-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467CD1E2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6.14 /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3D8C9668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TGAACCAAGACG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14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sTrmACcahy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-</w:t>
              </w:r>
            </w:hyperlink>
          </w:p>
        </w:tc>
      </w:tr>
      <w:tr w:rsidR="00E9461A" w:rsidRPr="00644B6F" w14:paraId="7CFF0917" w14:textId="77777777" w:rsidTr="004200A2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327ABC4F" w14:textId="722EC9D4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NAC68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2996F4F9" w14:textId="467A8254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1F40B8DE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1100F046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7.21 /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FF"/>
          </w:tcPr>
          <w:p w14:paraId="6C0E55D0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--------TGAACCAAGACG--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15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wwtaACTTGTgwwmyAAGTAAcww</w:t>
              </w:r>
              <w:proofErr w:type="spellEnd"/>
            </w:hyperlink>
          </w:p>
        </w:tc>
      </w:tr>
    </w:tbl>
    <w:p w14:paraId="5F0CB35C" w14:textId="77777777" w:rsidR="00E9461A" w:rsidRPr="00644B6F" w:rsidRDefault="00E9461A" w:rsidP="00644B6F">
      <w:pPr>
        <w:rPr>
          <w:rFonts w:ascii="Times New Roman" w:eastAsia="Times New Roman" w:hAnsi="Times New Roman" w:cs="Times New Roman"/>
          <w:bCs/>
          <w:lang w:eastAsia="en-GB"/>
        </w:rPr>
      </w:pPr>
    </w:p>
    <w:p w14:paraId="0549C1F1" w14:textId="4C9DE708" w:rsidR="00831462" w:rsidRDefault="00831462">
      <w:pP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br w:type="page"/>
      </w:r>
    </w:p>
    <w:p w14:paraId="541399E0" w14:textId="77777777" w:rsidR="0018727F" w:rsidRPr="00E80E33" w:rsidRDefault="0018727F" w:rsidP="00644B6F">
      <w:pP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</w:pPr>
      <w:proofErr w:type="spellStart"/>
      <w:r w:rsidRPr="00E80E33"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lastRenderedPageBreak/>
        <w:t>footprintDB</w:t>
      </w:r>
      <w:proofErr w:type="spellEnd"/>
      <w:r w:rsidRPr="00E80E33"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t xml:space="preserve"> results for </w:t>
      </w:r>
      <w:r w:rsidRPr="00E80E33">
        <w:rPr>
          <w:rFonts w:ascii="Times New Roman" w:eastAsia="Times New Roman" w:hAnsi="Times New Roman" w:cs="Times New Roman"/>
          <w:b/>
          <w:bCs/>
          <w:color w:val="4080FF"/>
          <w:sz w:val="28"/>
          <w:u w:val="single"/>
          <w:lang w:eastAsia="en-GB"/>
        </w:rPr>
        <w:t>Motif B</w:t>
      </w:r>
    </w:p>
    <w:p w14:paraId="0F02FCD8" w14:textId="34FB4996" w:rsidR="00173516" w:rsidRPr="00644B6F" w:rsidRDefault="00173516" w:rsidP="00644B6F">
      <w:pPr>
        <w:rPr>
          <w:rFonts w:ascii="Times New Roman" w:eastAsia="Times New Roman" w:hAnsi="Times New Roman" w:cs="Times New Roman"/>
          <w:bCs/>
          <w:lang w:eastAsia="en-GB"/>
        </w:rPr>
      </w:pPr>
      <w:r w:rsidRPr="00644B6F">
        <w:rPr>
          <w:rFonts w:ascii="Times New Roman" w:eastAsia="Times New Roman" w:hAnsi="Times New Roman" w:cs="Times New Roman"/>
          <w:bCs/>
          <w:lang w:eastAsia="en-GB"/>
        </w:rPr>
        <w:t>Query: </w:t>
      </w:r>
      <w:r w:rsidR="00C87A17" w:rsidRPr="00644B6F">
        <w:rPr>
          <w:rFonts w:ascii="Times New Roman" w:hAnsi="Times New Roman" w:cs="Times New Roman"/>
        </w:rPr>
        <w:t xml:space="preserve"> </w:t>
      </w:r>
      <w:hyperlink r:id="rId16" w:anchor="DNA" w:tgtFrame="_blank" w:history="1">
        <w:r w:rsidRPr="00644B6F">
          <w:rPr>
            <w:rFonts w:ascii="Times New Roman" w:eastAsia="Times New Roman" w:hAnsi="Times New Roman" w:cs="Times New Roman"/>
            <w:bCs/>
            <w:lang w:eastAsia="en-GB"/>
          </w:rPr>
          <w:t>GTGACGTGGCA</w:t>
        </w:r>
      </w:hyperlink>
      <w:r w:rsidRPr="00644B6F">
        <w:rPr>
          <w:rFonts w:ascii="Times New Roman" w:eastAsia="Times New Roman" w:hAnsi="Times New Roman" w:cs="Times New Roman"/>
          <w:bCs/>
          <w:lang w:eastAsia="en-GB"/>
        </w:rPr>
        <w:t xml:space="preserve"> </w:t>
      </w:r>
      <w:r w:rsidR="00B96837" w:rsidRPr="00644B6F">
        <w:rPr>
          <w:rFonts w:ascii="Times New Roman" w:eastAsia="Times New Roman" w:hAnsi="Times New Roman" w:cs="Times New Roman"/>
          <w:bCs/>
          <w:lang w:eastAsia="en-GB"/>
        </w:rPr>
        <w:t>(SDI1)</w:t>
      </w:r>
    </w:p>
    <w:p w14:paraId="00AAB57A" w14:textId="3AC3E7DE" w:rsidR="00B96837" w:rsidRPr="00644B6F" w:rsidRDefault="00B96837" w:rsidP="00644B6F">
      <w:pPr>
        <w:rPr>
          <w:rFonts w:ascii="Times New Roman" w:eastAsia="Times New Roman" w:hAnsi="Times New Roman" w:cs="Times New Roman"/>
          <w:bCs/>
          <w:lang w:eastAsia="en-GB"/>
        </w:rPr>
      </w:pPr>
      <w:r w:rsidRPr="00644B6F">
        <w:rPr>
          <w:rFonts w:ascii="Times New Roman" w:eastAsia="Times New Roman" w:hAnsi="Times New Roman" w:cs="Times New Roman"/>
          <w:bCs/>
          <w:lang w:eastAsia="en-GB"/>
        </w:rPr>
        <w:t>Query: </w:t>
      </w:r>
      <w:r w:rsidR="00C87A17" w:rsidRPr="00644B6F">
        <w:rPr>
          <w:rFonts w:ascii="Times New Roman" w:hAnsi="Times New Roman" w:cs="Times New Roman"/>
        </w:rPr>
        <w:t xml:space="preserve"> </w:t>
      </w:r>
      <w:hyperlink r:id="rId17" w:anchor="DNA" w:tgtFrame="_blank" w:history="1">
        <w:r w:rsidRPr="00644B6F">
          <w:rPr>
            <w:rFonts w:ascii="Times New Roman" w:eastAsia="Times New Roman" w:hAnsi="Times New Roman" w:cs="Times New Roman"/>
            <w:bCs/>
            <w:lang w:eastAsia="en-GB"/>
          </w:rPr>
          <w:t>GGTACGTGGCA</w:t>
        </w:r>
      </w:hyperlink>
      <w:r w:rsidRPr="00644B6F">
        <w:rPr>
          <w:rFonts w:ascii="Times New Roman" w:eastAsia="Times New Roman" w:hAnsi="Times New Roman" w:cs="Times New Roman"/>
          <w:bCs/>
          <w:lang w:eastAsia="en-GB"/>
        </w:rPr>
        <w:t xml:space="preserve"> (SDI2)</w:t>
      </w:r>
    </w:p>
    <w:p w14:paraId="3000B5FB" w14:textId="77777777" w:rsidR="00173516" w:rsidRPr="00644B6F" w:rsidRDefault="00173516" w:rsidP="00644B6F">
      <w:pPr>
        <w:rPr>
          <w:rFonts w:ascii="Times New Roman" w:hAnsi="Times New Roman" w:cs="Times New Roman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7"/>
        <w:gridCol w:w="2268"/>
        <w:gridCol w:w="992"/>
        <w:gridCol w:w="1004"/>
        <w:gridCol w:w="2769"/>
      </w:tblGrid>
      <w:tr w:rsidR="009C6BCA" w:rsidRPr="00644B6F" w14:paraId="0B7B4234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26521B8E" w14:textId="184D5390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lang w:eastAsia="en-GB"/>
              </w:rPr>
              <w:t>In silico</w:t>
            </w: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 TF candidate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36F7CC7F" w14:textId="25DB24E9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ource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5B6D0548" w14:textId="6CB9F251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TAMP e-value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007074ED" w14:textId="61445544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Motif similar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75424C6F" w14:textId="1DF8FBEA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proofErr w:type="spellStart"/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footprinDB</w:t>
            </w:r>
            <w:proofErr w:type="spellEnd"/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 PWM / Consensus</w:t>
            </w:r>
          </w:p>
        </w:tc>
      </w:tr>
      <w:tr w:rsidR="009C6BCA" w:rsidRPr="00644B6F" w14:paraId="1A49DA98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2A777EB" w14:textId="0753BD36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ZIP60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DB04099" w14:textId="7DA9D32E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ArabidopsisPBM</w:t>
            </w:r>
            <w:proofErr w:type="spellEnd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2014021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DAAF956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e-16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32C2439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8 /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F76593A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GTGACGTGG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18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rTGACGTGgc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</w:hyperlink>
          </w:p>
        </w:tc>
      </w:tr>
      <w:tr w:rsidR="009C6BCA" w:rsidRPr="00644B6F" w14:paraId="2042EB09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E53A880" w14:textId="13D351AD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F4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A740195" w14:textId="5B31BAD8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F6D64C2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15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2BF1FB9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6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930CD5B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GTGACGTGG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19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drwsACGTGGma</w:t>
              </w:r>
              <w:proofErr w:type="spellEnd"/>
            </w:hyperlink>
          </w:p>
        </w:tc>
      </w:tr>
      <w:tr w:rsidR="009C6BCA" w:rsidRPr="00644B6F" w14:paraId="0BE51550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23F7CFB" w14:textId="5D53CBF3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H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8AA7251" w14:textId="47444998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DF04BB1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e-15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6949CF7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5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E569D7F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GTGACGTGG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20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grwsACGTGkca</w:t>
              </w:r>
              <w:proofErr w:type="spellEnd"/>
            </w:hyperlink>
          </w:p>
        </w:tc>
      </w:tr>
      <w:tr w:rsidR="009C6BCA" w:rsidRPr="00644B6F" w14:paraId="4B5FD255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E6F616C" w14:textId="038C57EC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I5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1F95163" w14:textId="1862C85D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4B42533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e-14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E03CE06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1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303945F" w14:textId="7CD8C7DC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---GTGACGTGG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spellStart"/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rrwGrwsACGTGGCA</w:t>
            </w:r>
            <w:proofErr w:type="spellEnd"/>
          </w:p>
        </w:tc>
      </w:tr>
      <w:tr w:rsidR="009C6BCA" w:rsidRPr="00644B6F" w14:paraId="20AE35F9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614EE35" w14:textId="029C2F48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ZIP42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C032D3C" w14:textId="33A5D595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0EB49AB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e-14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D75C3B1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4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9E13B57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-GTGACGTGG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21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TGCTGACGTGGCa</w:t>
              </w:r>
              <w:proofErr w:type="spellEnd"/>
            </w:hyperlink>
          </w:p>
        </w:tc>
      </w:tr>
      <w:tr w:rsidR="009C6BCA" w:rsidRPr="00644B6F" w14:paraId="7A427AAE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659623B" w14:textId="3CCE7C67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color w:val="000000"/>
                <w:lang w:val="de-DE"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val="de-DE" w:eastAsia="en-GB"/>
              </w:rPr>
              <w:t>bZIP16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E1A43EE" w14:textId="131A346E" w:rsidR="009C6BCA" w:rsidRPr="00C23251" w:rsidRDefault="000242F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2" w:tgtFrame="_blank" w:history="1">
              <w:r w:rsidR="009C6BCA" w:rsidRPr="00C23251">
                <w:rPr>
                  <w:rFonts w:ascii="Times New Roman" w:eastAsia="Times New Roman" w:hAnsi="Times New Roman" w:cs="Times New Roman"/>
                  <w:lang w:eastAsia="en-GB"/>
                </w:rPr>
                <w:t>JASPAR 2020</w:t>
              </w:r>
            </w:hyperlink>
            <w:r w:rsidR="009C6BCA"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spellStart"/>
            <w:r w:rsidR="009C6BCA" w:rsidRPr="00C23251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="009C6BCA"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0ACDAC7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e-14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251CB8D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7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6FAB019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---GTGACGTGG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23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dwwksysACGTGGCA</w:t>
              </w:r>
              <w:proofErr w:type="spellEnd"/>
            </w:hyperlink>
          </w:p>
        </w:tc>
      </w:tr>
      <w:tr w:rsidR="009C6BCA" w:rsidRPr="00644B6F" w14:paraId="04C789F3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3696FFA" w14:textId="58874B71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BF2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EF9B2F1" w14:textId="6C668FD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C52C1AF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e-14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DDD3342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2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A045F44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GTGACGTGGCA-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24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rhsACGTGGCAww</w:t>
              </w:r>
              <w:proofErr w:type="spellEnd"/>
            </w:hyperlink>
          </w:p>
        </w:tc>
      </w:tr>
      <w:tr w:rsidR="009C6BCA" w:rsidRPr="00644B6F" w14:paraId="02F0139D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603E55F" w14:textId="59661E98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I5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E837343" w14:textId="3611C5E5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3E98DA8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e-13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1EC4857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6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09FF112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----GTGACGTGGCA-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25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wdrwgrwsACGTGKCarw</w:t>
              </w:r>
              <w:proofErr w:type="spellEnd"/>
            </w:hyperlink>
          </w:p>
        </w:tc>
      </w:tr>
      <w:tr w:rsidR="009C6BCA" w:rsidRPr="00644B6F" w14:paraId="749294F1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F2D19DE" w14:textId="3DB08051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color w:val="000000"/>
                <w:lang w:val="de-DE"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val="de-DE" w:eastAsia="en-GB"/>
              </w:rPr>
              <w:t xml:space="preserve">GBF3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0463D75" w14:textId="0847F878" w:rsidR="009C6BCA" w:rsidRPr="00C23251" w:rsidRDefault="000242F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6" w:tgtFrame="_blank" w:history="1">
              <w:r w:rsidR="009C6BCA" w:rsidRPr="00C23251">
                <w:rPr>
                  <w:rFonts w:ascii="Times New Roman" w:eastAsia="Times New Roman" w:hAnsi="Times New Roman" w:cs="Times New Roman"/>
                  <w:lang w:eastAsia="en-GB"/>
                </w:rPr>
                <w:t>JASPAR 2020</w:t>
              </w:r>
            </w:hyperlink>
            <w:r w:rsidR="009C6BCA"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spellStart"/>
            <w:r w:rsidR="009C6BCA" w:rsidRPr="00C23251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="009C6BCA"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1B079E2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e-13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A40BEC7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5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0E38C85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---GTGACGTGG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27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dwwkstsACGTGGCA</w:t>
              </w:r>
              <w:proofErr w:type="spellEnd"/>
            </w:hyperlink>
          </w:p>
        </w:tc>
      </w:tr>
      <w:tr w:rsidR="009C6BCA" w:rsidRPr="00644B6F" w14:paraId="2606DBF3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668DE75" w14:textId="373767C3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TOE1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02B008C" w14:textId="30E50B64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ArabidopsisPBM</w:t>
            </w:r>
            <w:proofErr w:type="spellEnd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2014021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CC0F717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4.9e-08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1D40D7D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7.54 /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F164FF9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GGTACGTGG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28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gGTACGAGGW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</w:hyperlink>
          </w:p>
        </w:tc>
      </w:tr>
      <w:tr w:rsidR="009C6BCA" w:rsidRPr="00644B6F" w14:paraId="5A9F3217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030C09B" w14:textId="6394707D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GBF1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959F784" w14:textId="437EF71E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CISBP 1.0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B794A83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5.5e-08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72C48F9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7.52 /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8F859F1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GGTACGTGG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29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ysACGTGkmm</w:t>
              </w:r>
              <w:proofErr w:type="spellEnd"/>
            </w:hyperlink>
          </w:p>
        </w:tc>
      </w:tr>
      <w:tr w:rsidR="009C6BCA" w:rsidRPr="00644B6F" w14:paraId="11F347CD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8517765" w14:textId="50AC64A5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PIF4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85E2BC4" w14:textId="08BEDDC2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FC1E262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1.2e-07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C169DD2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6.78 /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AB1616C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GGTACGTGGCA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30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CACGTGsc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</w:hyperlink>
          </w:p>
        </w:tc>
      </w:tr>
      <w:tr w:rsidR="009C6BCA" w:rsidRPr="00644B6F" w14:paraId="304093A8" w14:textId="77777777" w:rsidTr="00A25FD0">
        <w:trPr>
          <w:tblCellSpacing w:w="0" w:type="dxa"/>
        </w:trPr>
        <w:tc>
          <w:tcPr>
            <w:tcW w:w="1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D16359A" w14:textId="009DE3BD" w:rsidR="009C6BCA" w:rsidRPr="00644B6F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ABF1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8131C48" w14:textId="54F70B74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030A6A3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1.3e-07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57582B2" w14:textId="77777777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7.85 /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823CB72" w14:textId="77777777" w:rsidR="009C6BCA" w:rsidRPr="00C23251" w:rsidRDefault="009C6BCA" w:rsidP="009C6B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GGTACGTGGCA-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31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aCACGTGkCAww</w:t>
              </w:r>
              <w:proofErr w:type="spellEnd"/>
            </w:hyperlink>
          </w:p>
        </w:tc>
      </w:tr>
    </w:tbl>
    <w:p w14:paraId="7DA75BA6" w14:textId="77777777" w:rsidR="00E80E33" w:rsidRDefault="00E80E33" w:rsidP="00644B6F">
      <w:pPr>
        <w:rPr>
          <w:rFonts w:ascii="Times New Roman" w:hAnsi="Times New Roman" w:cs="Times New Roman"/>
        </w:rPr>
      </w:pPr>
    </w:p>
    <w:p w14:paraId="5B63100C" w14:textId="1AB93EBE" w:rsidR="00831462" w:rsidRDefault="00831462">
      <w:pP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br w:type="page"/>
      </w:r>
    </w:p>
    <w:p w14:paraId="15B765C4" w14:textId="55528FCA" w:rsidR="0018727F" w:rsidRPr="00E80E33" w:rsidRDefault="0018727F" w:rsidP="00644B6F">
      <w:pP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</w:pPr>
      <w:proofErr w:type="spellStart"/>
      <w:r w:rsidRPr="00E80E33"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lastRenderedPageBreak/>
        <w:t>footprintDB</w:t>
      </w:r>
      <w:proofErr w:type="spellEnd"/>
      <w:r w:rsidRPr="00E80E33"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t xml:space="preserve"> results for </w:t>
      </w:r>
      <w:r w:rsidRPr="00E80E33">
        <w:rPr>
          <w:rFonts w:ascii="Times New Roman" w:eastAsia="Times New Roman" w:hAnsi="Times New Roman" w:cs="Times New Roman"/>
          <w:b/>
          <w:bCs/>
          <w:color w:val="4080FF"/>
          <w:sz w:val="28"/>
          <w:u w:val="single"/>
          <w:lang w:eastAsia="en-GB"/>
        </w:rPr>
        <w:t>Motif C</w:t>
      </w:r>
    </w:p>
    <w:p w14:paraId="37C7BC09" w14:textId="08A30C0A" w:rsidR="00B96837" w:rsidRPr="00644B6F" w:rsidRDefault="00B96837" w:rsidP="00644B6F">
      <w:pPr>
        <w:rPr>
          <w:rFonts w:ascii="Times New Roman" w:hAnsi="Times New Roman" w:cs="Times New Roman"/>
        </w:rPr>
      </w:pPr>
      <w:r w:rsidRPr="00644B6F">
        <w:rPr>
          <w:rFonts w:ascii="Times New Roman" w:hAnsi="Times New Roman" w:cs="Times New Roman"/>
        </w:rPr>
        <w:t>Query:   </w:t>
      </w:r>
      <w:hyperlink r:id="rId32" w:anchor="DNA" w:tgtFrame="_blank" w:history="1">
        <w:r w:rsidRPr="00644B6F">
          <w:rPr>
            <w:rStyle w:val="Hyperlink"/>
            <w:rFonts w:ascii="Times New Roman" w:hAnsi="Times New Roman" w:cs="Times New Roman"/>
            <w:color w:val="auto"/>
            <w:u w:val="none"/>
          </w:rPr>
          <w:t>ACCTACGTGGTA</w:t>
        </w:r>
      </w:hyperlink>
      <w:r w:rsidRPr="00644B6F">
        <w:rPr>
          <w:rStyle w:val="Hyperlink"/>
          <w:rFonts w:ascii="Times New Roman" w:hAnsi="Times New Roman" w:cs="Times New Roman"/>
          <w:color w:val="auto"/>
          <w:u w:val="none"/>
        </w:rPr>
        <w:t xml:space="preserve"> (SDI1)</w:t>
      </w:r>
    </w:p>
    <w:p w14:paraId="04858914" w14:textId="72118DAF" w:rsidR="00B96837" w:rsidRPr="00644B6F" w:rsidRDefault="00B96837" w:rsidP="00644B6F">
      <w:pPr>
        <w:rPr>
          <w:rFonts w:ascii="Times New Roman" w:hAnsi="Times New Roman" w:cs="Times New Roman"/>
        </w:rPr>
      </w:pPr>
      <w:r w:rsidRPr="00644B6F">
        <w:rPr>
          <w:rFonts w:ascii="Times New Roman" w:hAnsi="Times New Roman" w:cs="Times New Roman"/>
        </w:rPr>
        <w:t>Query:   </w:t>
      </w:r>
      <w:hyperlink r:id="rId33" w:anchor="DNA" w:tgtFrame="_blank" w:history="1">
        <w:r w:rsidRPr="00644B6F">
          <w:rPr>
            <w:rStyle w:val="Hyperlink"/>
            <w:rFonts w:ascii="Times New Roman" w:hAnsi="Times New Roman" w:cs="Times New Roman"/>
            <w:color w:val="auto"/>
            <w:u w:val="none"/>
          </w:rPr>
          <w:t>TAACACGTAGGC</w:t>
        </w:r>
      </w:hyperlink>
      <w:r w:rsidRPr="00644B6F">
        <w:rPr>
          <w:rStyle w:val="Hyperlink"/>
          <w:rFonts w:ascii="Times New Roman" w:hAnsi="Times New Roman" w:cs="Times New Roman"/>
          <w:color w:val="auto"/>
          <w:u w:val="none"/>
        </w:rPr>
        <w:t xml:space="preserve"> (SDI2)</w:t>
      </w:r>
    </w:p>
    <w:p w14:paraId="11E875A6" w14:textId="77777777" w:rsidR="00B96837" w:rsidRPr="00644B6F" w:rsidRDefault="00B96837" w:rsidP="00644B6F">
      <w:pPr>
        <w:rPr>
          <w:rFonts w:ascii="Times New Roman" w:hAnsi="Times New Roman" w:cs="Times New Roman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2393"/>
        <w:gridCol w:w="992"/>
        <w:gridCol w:w="1118"/>
        <w:gridCol w:w="2672"/>
      </w:tblGrid>
      <w:tr w:rsidR="009C6BCA" w:rsidRPr="00644B6F" w14:paraId="77B431CB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1DF60952" w14:textId="241B2F7C" w:rsidR="009C6BCA" w:rsidRPr="00644B6F" w:rsidRDefault="009C6BCA" w:rsidP="009C6BCA">
            <w:pPr>
              <w:jc w:val="center"/>
              <w:rPr>
                <w:rFonts w:ascii="Times New Roman" w:hAnsi="Times New Roman" w:cs="Times New Roman"/>
                <w:bCs/>
                <w:color w:val="FFFFFF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lang w:eastAsia="en-GB"/>
              </w:rPr>
              <w:t>In silico</w:t>
            </w: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 TF candidate</w:t>
            </w:r>
          </w:p>
        </w:tc>
        <w:tc>
          <w:tcPr>
            <w:tcW w:w="23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02D0421E" w14:textId="16D9EE1D" w:rsidR="009C6BCA" w:rsidRPr="00644B6F" w:rsidRDefault="009C6BCA" w:rsidP="009C6BCA">
            <w:pPr>
              <w:jc w:val="center"/>
              <w:rPr>
                <w:rFonts w:ascii="Times New Roman" w:hAnsi="Times New Roman" w:cs="Times New Roman"/>
                <w:bCs/>
                <w:color w:val="FFFFFF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ource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0A853CA3" w14:textId="5FB04092" w:rsidR="009C6BCA" w:rsidRPr="00644B6F" w:rsidRDefault="009C6BCA" w:rsidP="009C6BCA">
            <w:pPr>
              <w:jc w:val="center"/>
              <w:rPr>
                <w:rFonts w:ascii="Times New Roman" w:hAnsi="Times New Roman" w:cs="Times New Roman"/>
                <w:bCs/>
                <w:color w:val="FFFFFF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TAMP e-value</w:t>
            </w:r>
          </w:p>
        </w:tc>
        <w:tc>
          <w:tcPr>
            <w:tcW w:w="11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3473F47D" w14:textId="21DEBAD2" w:rsidR="009C6BCA" w:rsidRPr="00644B6F" w:rsidRDefault="009C6BCA" w:rsidP="009C6BCA">
            <w:pPr>
              <w:jc w:val="center"/>
              <w:rPr>
                <w:rFonts w:ascii="Times New Roman" w:hAnsi="Times New Roman" w:cs="Times New Roman"/>
                <w:bCs/>
                <w:color w:val="FFFFFF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Motif similar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5F771D84" w14:textId="5B10DD17" w:rsidR="009C6BCA" w:rsidRPr="00644B6F" w:rsidRDefault="009C6BCA" w:rsidP="009C6BCA">
            <w:pPr>
              <w:jc w:val="center"/>
              <w:rPr>
                <w:rFonts w:ascii="Times New Roman" w:hAnsi="Times New Roman" w:cs="Times New Roman"/>
                <w:bCs/>
                <w:color w:val="FFFFFF"/>
              </w:rPr>
            </w:pPr>
            <w:proofErr w:type="spellStart"/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footprinDB</w:t>
            </w:r>
            <w:proofErr w:type="spellEnd"/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 PWM / Consensus</w:t>
            </w:r>
          </w:p>
        </w:tc>
      </w:tr>
      <w:tr w:rsidR="00E9461A" w:rsidRPr="00644B6F" w14:paraId="65E7F0EA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6E7435D" w14:textId="0801C846" w:rsidR="00E9461A" w:rsidRPr="00644B6F" w:rsidRDefault="00E9461A" w:rsidP="00644B6F">
            <w:pPr>
              <w:rPr>
                <w:rFonts w:ascii="Times New Roman" w:hAnsi="Times New Roman" w:cs="Times New Roman"/>
              </w:rPr>
            </w:pPr>
            <w:r w:rsidRPr="00644B6F">
              <w:rPr>
                <w:rFonts w:ascii="Times New Roman" w:hAnsi="Times New Roman" w:cs="Times New Roman"/>
              </w:rPr>
              <w:t>NAC055</w:t>
            </w:r>
          </w:p>
        </w:tc>
        <w:tc>
          <w:tcPr>
            <w:tcW w:w="23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1102220" w14:textId="3F5FC85B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AF0408">
              <w:rPr>
                <w:rFonts w:ascii="Times New Roman" w:hAnsi="Times New Roman" w:cs="Times New Roman"/>
              </w:rPr>
              <w:t>JASPAR 202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2F9E935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</w:rPr>
            </w:pPr>
            <w:r w:rsidRPr="00644B6F">
              <w:rPr>
                <w:rFonts w:ascii="Times New Roman" w:hAnsi="Times New Roman" w:cs="Times New Roman"/>
              </w:rPr>
              <w:t>6.8e-08</w:t>
            </w:r>
          </w:p>
        </w:tc>
        <w:tc>
          <w:tcPr>
            <w:tcW w:w="11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8749051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</w:rPr>
            </w:pPr>
            <w:r w:rsidRPr="00644B6F">
              <w:rPr>
                <w:rFonts w:ascii="Times New Roman" w:hAnsi="Times New Roman" w:cs="Times New Roman"/>
              </w:rPr>
              <w:t>6.95 /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AD12E3F" w14:textId="2D448D34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C23251">
              <w:rPr>
                <w:rFonts w:ascii="Times New Roman" w:hAnsi="Times New Roman" w:cs="Times New Roman"/>
                <w:bCs/>
              </w:rPr>
              <w:t>TAACACGTAGGC</w:t>
            </w:r>
            <w:r w:rsidRPr="00C23251">
              <w:rPr>
                <w:rFonts w:ascii="Times New Roman" w:hAnsi="Times New Roman" w:cs="Times New Roman"/>
              </w:rPr>
              <w:br/>
            </w:r>
            <w:hyperlink r:id="rId34" w:tgtFrame="_blank" w:history="1"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</w:t>
              </w:r>
              <w:r w:rsidR="00C87A17"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-</w:t>
              </w:r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ACACGTAA--</w:t>
              </w:r>
            </w:hyperlink>
          </w:p>
        </w:tc>
      </w:tr>
      <w:tr w:rsidR="00E9461A" w:rsidRPr="00644B6F" w14:paraId="4699D9D2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E122C89" w14:textId="476CDB74" w:rsidR="00E9461A" w:rsidRPr="00644B6F" w:rsidRDefault="00E9461A" w:rsidP="00644B6F">
            <w:pPr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PIF3</w:t>
            </w:r>
          </w:p>
        </w:tc>
        <w:tc>
          <w:tcPr>
            <w:tcW w:w="23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A4329FB" w14:textId="14544EBF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proofErr w:type="spellStart"/>
            <w:r w:rsidRPr="00AF0408">
              <w:rPr>
                <w:rFonts w:ascii="Times New Roman" w:hAnsi="Times New Roman" w:cs="Times New Roman"/>
              </w:rPr>
              <w:t>ArabidopsisPBM</w:t>
            </w:r>
            <w:proofErr w:type="spellEnd"/>
            <w:r w:rsidRPr="00AF0408">
              <w:rPr>
                <w:rFonts w:ascii="Times New Roman" w:hAnsi="Times New Roman" w:cs="Times New Roman"/>
              </w:rPr>
              <w:t xml:space="preserve"> 2014021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DAE7473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1.3e-06</w:t>
            </w:r>
          </w:p>
        </w:tc>
        <w:tc>
          <w:tcPr>
            <w:tcW w:w="11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8B639B2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7.22 /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1D013F1" w14:textId="77777777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C23251">
              <w:rPr>
                <w:rFonts w:ascii="Times New Roman" w:hAnsi="Times New Roman" w:cs="Times New Roman"/>
                <w:bCs/>
              </w:rPr>
              <w:t>ACCTACGTGGTA</w:t>
            </w:r>
            <w:r w:rsidRPr="00C23251">
              <w:rPr>
                <w:rFonts w:ascii="Times New Roman" w:hAnsi="Times New Roman" w:cs="Times New Roman"/>
              </w:rPr>
              <w:br/>
            </w:r>
            <w:hyperlink r:id="rId35" w:tgtFrame="_blank" w:history="1"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</w:t>
              </w:r>
              <w:proofErr w:type="spellStart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sCCACGTGGs</w:t>
              </w:r>
              <w:proofErr w:type="spellEnd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</w:t>
              </w:r>
            </w:hyperlink>
          </w:p>
        </w:tc>
      </w:tr>
      <w:tr w:rsidR="00E9461A" w:rsidRPr="00644B6F" w14:paraId="69D3A0A1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7461BE4" w14:textId="362BC98F" w:rsidR="00E9461A" w:rsidRPr="00644B6F" w:rsidRDefault="00E9461A" w:rsidP="00644B6F">
            <w:pPr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TOE2</w:t>
            </w:r>
          </w:p>
        </w:tc>
        <w:tc>
          <w:tcPr>
            <w:tcW w:w="23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7A8C20E" w14:textId="00E4BACE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proofErr w:type="spellStart"/>
            <w:r w:rsidRPr="00AF0408">
              <w:rPr>
                <w:rFonts w:ascii="Times New Roman" w:hAnsi="Times New Roman" w:cs="Times New Roman"/>
              </w:rPr>
              <w:t>ArabidopsisPBM</w:t>
            </w:r>
            <w:proofErr w:type="spellEnd"/>
            <w:r w:rsidRPr="00AF0408">
              <w:rPr>
                <w:rFonts w:ascii="Times New Roman" w:hAnsi="Times New Roman" w:cs="Times New Roman"/>
              </w:rPr>
              <w:t xml:space="preserve"> 2014021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0299730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3.0e-06</w:t>
            </w:r>
          </w:p>
        </w:tc>
        <w:tc>
          <w:tcPr>
            <w:tcW w:w="11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699C8E7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7.08 /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4BD362A" w14:textId="77777777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C23251">
              <w:rPr>
                <w:rFonts w:ascii="Times New Roman" w:hAnsi="Times New Roman" w:cs="Times New Roman"/>
                <w:bCs/>
              </w:rPr>
              <w:t>--ACCTACGTGGTA</w:t>
            </w:r>
            <w:r w:rsidRPr="00C23251">
              <w:rPr>
                <w:rFonts w:ascii="Times New Roman" w:hAnsi="Times New Roman" w:cs="Times New Roman"/>
              </w:rPr>
              <w:br/>
            </w:r>
            <w:hyperlink r:id="rId36" w:tgtFrame="_blank" w:history="1">
              <w:proofErr w:type="spellStart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wAACCTACGw</w:t>
              </w:r>
              <w:proofErr w:type="spellEnd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---</w:t>
              </w:r>
            </w:hyperlink>
          </w:p>
        </w:tc>
      </w:tr>
      <w:tr w:rsidR="00E9461A" w:rsidRPr="00644B6F" w14:paraId="32056ED7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6C6233E" w14:textId="48E03350" w:rsidR="00E9461A" w:rsidRPr="00644B6F" w:rsidRDefault="00E9461A" w:rsidP="00644B6F">
            <w:pPr>
              <w:rPr>
                <w:rFonts w:ascii="Times New Roman" w:hAnsi="Times New Roman" w:cs="Times New Roman"/>
              </w:rPr>
            </w:pPr>
            <w:r w:rsidRPr="00644B6F">
              <w:rPr>
                <w:rFonts w:ascii="Times New Roman" w:hAnsi="Times New Roman" w:cs="Times New Roman"/>
              </w:rPr>
              <w:t>MYC2</w:t>
            </w:r>
          </w:p>
        </w:tc>
        <w:tc>
          <w:tcPr>
            <w:tcW w:w="23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A42EACD" w14:textId="4A8656F4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AF0408">
              <w:rPr>
                <w:rFonts w:ascii="Times New Roman" w:hAnsi="Times New Roman" w:cs="Times New Roman"/>
              </w:rPr>
              <w:t>3D-footprint 2020012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43675E4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</w:rPr>
            </w:pPr>
            <w:r w:rsidRPr="00644B6F">
              <w:rPr>
                <w:rFonts w:ascii="Times New Roman" w:hAnsi="Times New Roman" w:cs="Times New Roman"/>
              </w:rPr>
              <w:t>5.2e-06</w:t>
            </w:r>
          </w:p>
        </w:tc>
        <w:tc>
          <w:tcPr>
            <w:tcW w:w="11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855873E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</w:rPr>
            </w:pPr>
            <w:r w:rsidRPr="00644B6F">
              <w:rPr>
                <w:rFonts w:ascii="Times New Roman" w:hAnsi="Times New Roman" w:cs="Times New Roman"/>
              </w:rPr>
              <w:t>5.97 /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4322014" w14:textId="77777777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C23251">
              <w:rPr>
                <w:rFonts w:ascii="Times New Roman" w:hAnsi="Times New Roman" w:cs="Times New Roman"/>
                <w:bCs/>
              </w:rPr>
              <w:t>TAACACGTAGGC</w:t>
            </w:r>
            <w:r w:rsidRPr="00C23251">
              <w:rPr>
                <w:rFonts w:ascii="Times New Roman" w:hAnsi="Times New Roman" w:cs="Times New Roman"/>
              </w:rPr>
              <w:br/>
            </w:r>
            <w:hyperlink r:id="rId37" w:tgtFrame="_blank" w:history="1"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-</w:t>
              </w:r>
              <w:proofErr w:type="spellStart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aCaCGtG</w:t>
              </w:r>
              <w:proofErr w:type="spellEnd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--</w:t>
              </w:r>
            </w:hyperlink>
          </w:p>
        </w:tc>
      </w:tr>
      <w:tr w:rsidR="00E9461A" w:rsidRPr="00644B6F" w14:paraId="11ADF6BA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57A0433" w14:textId="5C1D5F06" w:rsidR="00E9461A" w:rsidRPr="00644B6F" w:rsidRDefault="00E9461A" w:rsidP="00644B6F">
            <w:pPr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 xml:space="preserve">SPT </w:t>
            </w:r>
          </w:p>
        </w:tc>
        <w:tc>
          <w:tcPr>
            <w:tcW w:w="23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4FFE70E" w14:textId="2F474B84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AF0408">
              <w:rPr>
                <w:rFonts w:ascii="Times New Roman" w:hAnsi="Times New Roman" w:cs="Times New Roman"/>
              </w:rPr>
              <w:t>CISBP 1.0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84FC559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9.3e-06</w:t>
            </w:r>
          </w:p>
        </w:tc>
        <w:tc>
          <w:tcPr>
            <w:tcW w:w="11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752C930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6.60 /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DFD18D2" w14:textId="77777777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C23251">
              <w:rPr>
                <w:rFonts w:ascii="Times New Roman" w:hAnsi="Times New Roman" w:cs="Times New Roman"/>
                <w:bCs/>
              </w:rPr>
              <w:t>ACCTACGTGGTA</w:t>
            </w:r>
            <w:r w:rsidRPr="00C23251">
              <w:rPr>
                <w:rFonts w:ascii="Times New Roman" w:hAnsi="Times New Roman" w:cs="Times New Roman"/>
              </w:rPr>
              <w:br/>
            </w:r>
            <w:hyperlink r:id="rId38" w:tgtFrame="_blank" w:history="1"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</w:t>
              </w:r>
              <w:proofErr w:type="spellStart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csCACGTGc</w:t>
              </w:r>
              <w:proofErr w:type="spellEnd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-</w:t>
              </w:r>
            </w:hyperlink>
          </w:p>
        </w:tc>
      </w:tr>
      <w:tr w:rsidR="00E9461A" w:rsidRPr="00644B6F" w14:paraId="57336D76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9DEE727" w14:textId="6DD356A6" w:rsidR="00E9461A" w:rsidRPr="00644B6F" w:rsidRDefault="00E9461A" w:rsidP="00644B6F">
            <w:pPr>
              <w:rPr>
                <w:rFonts w:ascii="Times New Roman" w:hAnsi="Times New Roman" w:cs="Times New Roman"/>
              </w:rPr>
            </w:pPr>
            <w:r w:rsidRPr="00644B6F">
              <w:rPr>
                <w:rFonts w:ascii="Times New Roman" w:hAnsi="Times New Roman" w:cs="Times New Roman"/>
              </w:rPr>
              <w:t xml:space="preserve">ABF1 </w:t>
            </w:r>
          </w:p>
        </w:tc>
        <w:tc>
          <w:tcPr>
            <w:tcW w:w="23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756BC1A" w14:textId="04757B39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AF0408">
              <w:rPr>
                <w:rFonts w:ascii="Times New Roman" w:hAnsi="Times New Roman" w:cs="Times New Roman"/>
              </w:rPr>
              <w:t>CISBP 1.0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57B11BB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</w:rPr>
            </w:pPr>
            <w:r w:rsidRPr="00644B6F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11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D63F612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</w:rPr>
            </w:pPr>
            <w:r w:rsidRPr="00644B6F">
              <w:rPr>
                <w:rFonts w:ascii="Times New Roman" w:hAnsi="Times New Roman" w:cs="Times New Roman"/>
              </w:rPr>
              <w:t>7.11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EE3E0CA" w14:textId="77777777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C23251">
              <w:rPr>
                <w:rFonts w:ascii="Times New Roman" w:hAnsi="Times New Roman" w:cs="Times New Roman"/>
                <w:bCs/>
              </w:rPr>
              <w:t>TAACACGTAGGC</w:t>
            </w:r>
            <w:r w:rsidRPr="00C23251">
              <w:rPr>
                <w:rFonts w:ascii="Times New Roman" w:hAnsi="Times New Roman" w:cs="Times New Roman"/>
              </w:rPr>
              <w:br/>
            </w:r>
            <w:hyperlink r:id="rId39" w:tgtFrame="_blank" w:history="1">
              <w:proofErr w:type="spellStart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graCACGTGkb</w:t>
              </w:r>
              <w:proofErr w:type="spellEnd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</w:t>
              </w:r>
            </w:hyperlink>
          </w:p>
        </w:tc>
      </w:tr>
      <w:tr w:rsidR="00E9461A" w:rsidRPr="00644B6F" w14:paraId="199FE035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AFB3E07" w14:textId="5FB0069A" w:rsidR="00E9461A" w:rsidRPr="00644B6F" w:rsidRDefault="00E9461A" w:rsidP="00644B6F">
            <w:pPr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TOE1</w:t>
            </w:r>
          </w:p>
        </w:tc>
        <w:tc>
          <w:tcPr>
            <w:tcW w:w="23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3877D8A" w14:textId="1AFA8B04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proofErr w:type="spellStart"/>
            <w:r w:rsidRPr="00AF0408">
              <w:rPr>
                <w:rFonts w:ascii="Times New Roman" w:hAnsi="Times New Roman" w:cs="Times New Roman"/>
              </w:rPr>
              <w:t>ArabidopsisPBM</w:t>
            </w:r>
            <w:proofErr w:type="spellEnd"/>
            <w:r w:rsidRPr="00AF0408">
              <w:rPr>
                <w:rFonts w:ascii="Times New Roman" w:hAnsi="Times New Roman" w:cs="Times New Roman"/>
              </w:rPr>
              <w:t xml:space="preserve"> 2014021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FE7FFA8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1.6e-05</w:t>
            </w:r>
          </w:p>
        </w:tc>
        <w:tc>
          <w:tcPr>
            <w:tcW w:w="11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247B8C8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6.80 /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488A7F2" w14:textId="77777777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C23251">
              <w:rPr>
                <w:rFonts w:ascii="Times New Roman" w:hAnsi="Times New Roman" w:cs="Times New Roman"/>
                <w:bCs/>
              </w:rPr>
              <w:t>--ACCTACGTGGTA</w:t>
            </w:r>
            <w:r w:rsidRPr="00C23251">
              <w:rPr>
                <w:rFonts w:ascii="Times New Roman" w:hAnsi="Times New Roman" w:cs="Times New Roman"/>
              </w:rPr>
              <w:br/>
            </w:r>
            <w:hyperlink r:id="rId40" w:tgtFrame="_blank" w:history="1">
              <w:proofErr w:type="spellStart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rAACcTrsGA</w:t>
              </w:r>
              <w:proofErr w:type="spellEnd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---</w:t>
              </w:r>
            </w:hyperlink>
          </w:p>
        </w:tc>
      </w:tr>
      <w:tr w:rsidR="00E9461A" w:rsidRPr="00644B6F" w14:paraId="142E6371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5691D4F" w14:textId="7EFA3C26" w:rsidR="00E9461A" w:rsidRPr="00644B6F" w:rsidRDefault="00E9461A" w:rsidP="00644B6F">
            <w:pPr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HY5</w:t>
            </w:r>
          </w:p>
        </w:tc>
        <w:tc>
          <w:tcPr>
            <w:tcW w:w="23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C962130" w14:textId="450D9659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proofErr w:type="spellStart"/>
            <w:r w:rsidRPr="00AF0408">
              <w:rPr>
                <w:rFonts w:ascii="Times New Roman" w:hAnsi="Times New Roman" w:cs="Times New Roman"/>
              </w:rPr>
              <w:t>Athamap</w:t>
            </w:r>
            <w:proofErr w:type="spellEnd"/>
            <w:r w:rsidRPr="00AF0408">
              <w:rPr>
                <w:rFonts w:ascii="Times New Roman" w:hAnsi="Times New Roman" w:cs="Times New Roman"/>
              </w:rPr>
              <w:t xml:space="preserve"> 2009102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683FED6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3.6e-05</w:t>
            </w:r>
          </w:p>
        </w:tc>
        <w:tc>
          <w:tcPr>
            <w:tcW w:w="11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0D42DC4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6.91 /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6EC5965" w14:textId="77777777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C23251">
              <w:rPr>
                <w:rFonts w:ascii="Times New Roman" w:hAnsi="Times New Roman" w:cs="Times New Roman"/>
                <w:bCs/>
              </w:rPr>
              <w:t>ACCTACGTGGTA-</w:t>
            </w:r>
            <w:r w:rsidRPr="00C23251">
              <w:rPr>
                <w:rFonts w:ascii="Times New Roman" w:hAnsi="Times New Roman" w:cs="Times New Roman"/>
              </w:rPr>
              <w:br/>
            </w:r>
            <w:hyperlink r:id="rId41" w:tgtFrame="_blank" w:history="1"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-</w:t>
              </w:r>
              <w:proofErr w:type="spellStart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CCACGTGkCAT</w:t>
              </w:r>
              <w:proofErr w:type="spellEnd"/>
            </w:hyperlink>
          </w:p>
        </w:tc>
      </w:tr>
      <w:tr w:rsidR="00E9461A" w:rsidRPr="00644B6F" w14:paraId="2FBFC000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2A9ACA2" w14:textId="60E287D2" w:rsidR="00E9461A" w:rsidRPr="00644B6F" w:rsidRDefault="00E9461A" w:rsidP="00644B6F">
            <w:pPr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ABI5</w:t>
            </w:r>
          </w:p>
        </w:tc>
        <w:tc>
          <w:tcPr>
            <w:tcW w:w="23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250A0BC" w14:textId="0033BEC1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proofErr w:type="spellStart"/>
            <w:r w:rsidRPr="00AF0408">
              <w:rPr>
                <w:rFonts w:ascii="Times New Roman" w:hAnsi="Times New Roman" w:cs="Times New Roman"/>
              </w:rPr>
              <w:t>Athamap</w:t>
            </w:r>
            <w:proofErr w:type="spellEnd"/>
            <w:r w:rsidRPr="00AF0408">
              <w:rPr>
                <w:rFonts w:ascii="Times New Roman" w:hAnsi="Times New Roman" w:cs="Times New Roman"/>
              </w:rPr>
              <w:t xml:space="preserve"> 2009102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A333CFC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4.4e-05</w:t>
            </w:r>
          </w:p>
        </w:tc>
        <w:tc>
          <w:tcPr>
            <w:tcW w:w="11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AB796F2" w14:textId="77777777" w:rsidR="00E9461A" w:rsidRPr="00644B6F" w:rsidRDefault="00E9461A" w:rsidP="00E80E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B6F">
              <w:rPr>
                <w:rFonts w:ascii="Times New Roman" w:hAnsi="Times New Roman" w:cs="Times New Roman"/>
                <w:color w:val="000000"/>
              </w:rPr>
              <w:t>6.34 /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0267E16" w14:textId="77777777" w:rsidR="00E9461A" w:rsidRPr="00C23251" w:rsidRDefault="00E9461A" w:rsidP="00644B6F">
            <w:pPr>
              <w:rPr>
                <w:rFonts w:ascii="Times New Roman" w:hAnsi="Times New Roman" w:cs="Times New Roman"/>
              </w:rPr>
            </w:pPr>
            <w:r w:rsidRPr="00C23251">
              <w:rPr>
                <w:rFonts w:ascii="Times New Roman" w:hAnsi="Times New Roman" w:cs="Times New Roman"/>
                <w:bCs/>
              </w:rPr>
              <w:t>ACCTACGTGGTA</w:t>
            </w:r>
            <w:r w:rsidRPr="00C23251">
              <w:rPr>
                <w:rFonts w:ascii="Times New Roman" w:hAnsi="Times New Roman" w:cs="Times New Roman"/>
              </w:rPr>
              <w:br/>
            </w:r>
            <w:hyperlink r:id="rId42" w:tgtFrame="_blank" w:history="1"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</w:t>
              </w:r>
              <w:proofErr w:type="spellStart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KAyACGTbR</w:t>
              </w:r>
              <w:proofErr w:type="spellEnd"/>
              <w:r w:rsidRPr="00C23251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--</w:t>
              </w:r>
            </w:hyperlink>
          </w:p>
        </w:tc>
      </w:tr>
    </w:tbl>
    <w:p w14:paraId="6A3587B4" w14:textId="77777777" w:rsidR="00E9461A" w:rsidRPr="00644B6F" w:rsidRDefault="00E9461A" w:rsidP="00644B6F">
      <w:pPr>
        <w:rPr>
          <w:rFonts w:ascii="Times New Roman" w:hAnsi="Times New Roman" w:cs="Times New Roman"/>
        </w:rPr>
      </w:pPr>
    </w:p>
    <w:p w14:paraId="22A3FE14" w14:textId="15648F38" w:rsidR="00831462" w:rsidRDefault="00831462">
      <w:pP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br w:type="page"/>
      </w:r>
    </w:p>
    <w:p w14:paraId="245134DB" w14:textId="77777777" w:rsidR="00E9461A" w:rsidRPr="00E80E33" w:rsidRDefault="00E9461A" w:rsidP="00644B6F">
      <w:pPr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</w:pPr>
      <w:proofErr w:type="spellStart"/>
      <w:r w:rsidRPr="00E80E33"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lastRenderedPageBreak/>
        <w:t>footprintDB</w:t>
      </w:r>
      <w:proofErr w:type="spellEnd"/>
      <w:r w:rsidRPr="00E80E33">
        <w:rPr>
          <w:rFonts w:ascii="Times New Roman" w:eastAsia="Times New Roman" w:hAnsi="Times New Roman" w:cs="Times New Roman"/>
          <w:b/>
          <w:bCs/>
          <w:color w:val="000000"/>
          <w:sz w:val="28"/>
          <w:u w:val="single"/>
          <w:lang w:eastAsia="en-GB"/>
        </w:rPr>
        <w:t xml:space="preserve"> results for </w:t>
      </w:r>
      <w:r w:rsidRPr="00E80E33">
        <w:rPr>
          <w:rFonts w:ascii="Times New Roman" w:eastAsia="Times New Roman" w:hAnsi="Times New Roman" w:cs="Times New Roman"/>
          <w:b/>
          <w:bCs/>
          <w:color w:val="4080FF"/>
          <w:sz w:val="28"/>
          <w:u w:val="single"/>
          <w:lang w:eastAsia="en-GB"/>
        </w:rPr>
        <w:t>Motif D</w:t>
      </w:r>
    </w:p>
    <w:p w14:paraId="5A658222" w14:textId="1D7BA771" w:rsidR="00E9461A" w:rsidRPr="00644B6F" w:rsidRDefault="00E9461A" w:rsidP="00644B6F">
      <w:pPr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644B6F">
        <w:rPr>
          <w:rFonts w:ascii="Times New Roman" w:eastAsia="Times New Roman" w:hAnsi="Times New Roman" w:cs="Times New Roman"/>
          <w:bCs/>
          <w:color w:val="000000"/>
          <w:lang w:eastAsia="en-GB"/>
        </w:rPr>
        <w:t>Query:   </w:t>
      </w:r>
      <w:hyperlink r:id="rId43" w:anchor="DNA" w:tgtFrame="_blank" w:history="1">
        <w:r w:rsidRPr="00644B6F">
          <w:rPr>
            <w:rFonts w:ascii="Times New Roman" w:eastAsia="Times New Roman" w:hAnsi="Times New Roman" w:cs="Times New Roman"/>
            <w:bCs/>
            <w:lang w:eastAsia="en-GB"/>
          </w:rPr>
          <w:t>ACCGCGGGCTGG</w:t>
        </w:r>
      </w:hyperlink>
      <w:r w:rsidR="0018727F" w:rsidRPr="00644B6F">
        <w:rPr>
          <w:rFonts w:ascii="Times New Roman" w:eastAsia="Times New Roman" w:hAnsi="Times New Roman" w:cs="Times New Roman"/>
          <w:bCs/>
          <w:lang w:eastAsia="en-GB"/>
        </w:rPr>
        <w:t xml:space="preserve"> (SDI2)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2410"/>
        <w:gridCol w:w="992"/>
        <w:gridCol w:w="1141"/>
        <w:gridCol w:w="2632"/>
      </w:tblGrid>
      <w:tr w:rsidR="009C6BCA" w:rsidRPr="00644B6F" w14:paraId="638E9916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033E449F" w14:textId="2EDBB458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lang w:eastAsia="en-GB"/>
              </w:rPr>
              <w:t>In silico</w:t>
            </w: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 TF candidate</w:t>
            </w:r>
          </w:p>
        </w:tc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06DB3B51" w14:textId="1989C4D3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ource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237F44B5" w14:textId="0F7557CC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TAMP e-value</w:t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647B99A7" w14:textId="165B4ACD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Motif similar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74C27850" w14:textId="16BAA2D9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proofErr w:type="spellStart"/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footprinDB</w:t>
            </w:r>
            <w:proofErr w:type="spellEnd"/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 PWM / Consensus</w:t>
            </w:r>
          </w:p>
        </w:tc>
      </w:tr>
      <w:tr w:rsidR="00E9461A" w:rsidRPr="00644B6F" w14:paraId="0528B3E0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093BCED" w14:textId="6D81739B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1" w:name="DNA-ARRAY(0x34af828)" w:colFirst="0" w:colLast="0"/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ERF105</w:t>
            </w:r>
          </w:p>
        </w:tc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EC3CB6D" w14:textId="461E33E1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8601433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3.1e-04</w:t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8F3CF41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5.65 /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C62CB93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ACCGCGGGCTGG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44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CGCCGGCm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</w:t>
              </w:r>
            </w:hyperlink>
          </w:p>
        </w:tc>
      </w:tr>
      <w:tr w:rsidR="00E9461A" w:rsidRPr="00644B6F" w14:paraId="5028F2F4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5895A51" w14:textId="1A3CE5DD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 xml:space="preserve">ERF15 </w:t>
            </w:r>
          </w:p>
        </w:tc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15A82E9" w14:textId="4D0A3F41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CISBP 1.0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85CE1F1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7.6e-04</w:t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E547DFE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5.48 /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A725B65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ACCGCGGGCTGG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45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cGsCGGCc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</w:t>
              </w:r>
            </w:hyperlink>
          </w:p>
        </w:tc>
      </w:tr>
      <w:tr w:rsidR="00E9461A" w:rsidRPr="00644B6F" w14:paraId="044575DE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DFD5C7F" w14:textId="2D4B2022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ERF6</w:t>
            </w:r>
          </w:p>
        </w:tc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BD25685" w14:textId="5AB8EC68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F4DF2C0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C667FB4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5.96 /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33DC899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ACCGCGGGCTGG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46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vcGCCGGCak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</w:hyperlink>
          </w:p>
        </w:tc>
      </w:tr>
      <w:tr w:rsidR="00E9461A" w:rsidRPr="00644B6F" w14:paraId="50838747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7C788C8" w14:textId="361C91D1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ERF4</w:t>
            </w:r>
          </w:p>
        </w:tc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CD75745" w14:textId="050F458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C3BBA39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A63F37A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5.33 /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7804FD6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ACCGCGGGCTGG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47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cCGCCGcC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-</w:t>
              </w:r>
            </w:hyperlink>
          </w:p>
        </w:tc>
      </w:tr>
      <w:tr w:rsidR="00E9461A" w:rsidRPr="00644B6F" w14:paraId="01036E87" w14:textId="77777777" w:rsidTr="00A25FD0">
        <w:trPr>
          <w:tblCellSpacing w:w="0" w:type="dxa"/>
        </w:trPr>
        <w:tc>
          <w:tcPr>
            <w:tcW w:w="1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0E99405" w14:textId="0112D420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TOE2</w:t>
            </w:r>
          </w:p>
        </w:tc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BE06CDD" w14:textId="1528452A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>ArabidopsisPBM</w:t>
            </w:r>
            <w:proofErr w:type="spellEnd"/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t xml:space="preserve"> 2014021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BBD4D73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85115A9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lang w:eastAsia="en-GB"/>
              </w:rPr>
              <w:t>5.87 /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9B8C8FD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ACCGCGGGCTGG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48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wCCTCGTACt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</w:t>
              </w:r>
            </w:hyperlink>
          </w:p>
        </w:tc>
      </w:tr>
      <w:bookmarkEnd w:id="1"/>
    </w:tbl>
    <w:p w14:paraId="7BB3D1A2" w14:textId="4B0B0427" w:rsidR="00831462" w:rsidRDefault="00831462" w:rsidP="00644B6F">
      <w:pPr>
        <w:rPr>
          <w:rFonts w:ascii="Times New Roman" w:eastAsia="Times New Roman" w:hAnsi="Times New Roman" w:cs="Times New Roman"/>
          <w:b/>
          <w:bCs/>
          <w:sz w:val="28"/>
          <w:u w:val="single"/>
          <w:lang w:eastAsia="en-GB"/>
        </w:rPr>
      </w:pPr>
    </w:p>
    <w:p w14:paraId="00AB30BA" w14:textId="77777777" w:rsidR="00831462" w:rsidRDefault="00831462">
      <w:pPr>
        <w:rPr>
          <w:rFonts w:ascii="Times New Roman" w:eastAsia="Times New Roman" w:hAnsi="Times New Roman" w:cs="Times New Roman"/>
          <w:b/>
          <w:bCs/>
          <w:sz w:val="28"/>
          <w:u w:val="single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8"/>
          <w:u w:val="single"/>
          <w:lang w:eastAsia="en-GB"/>
        </w:rPr>
        <w:br w:type="page"/>
      </w:r>
    </w:p>
    <w:p w14:paraId="3F21D645" w14:textId="34B900DF" w:rsidR="00E9461A" w:rsidRPr="00E80E33" w:rsidRDefault="00E9461A" w:rsidP="00644B6F">
      <w:pPr>
        <w:rPr>
          <w:rFonts w:ascii="Times New Roman" w:eastAsia="Times New Roman" w:hAnsi="Times New Roman" w:cs="Times New Roman"/>
          <w:b/>
          <w:bCs/>
          <w:sz w:val="28"/>
          <w:u w:val="single"/>
          <w:lang w:eastAsia="en-GB"/>
        </w:rPr>
      </w:pPr>
      <w:proofErr w:type="spellStart"/>
      <w:r w:rsidRPr="00E80E33">
        <w:rPr>
          <w:rFonts w:ascii="Times New Roman" w:eastAsia="Times New Roman" w:hAnsi="Times New Roman" w:cs="Times New Roman"/>
          <w:b/>
          <w:bCs/>
          <w:sz w:val="28"/>
          <w:u w:val="single"/>
          <w:lang w:eastAsia="en-GB"/>
        </w:rPr>
        <w:lastRenderedPageBreak/>
        <w:t>footprintDB</w:t>
      </w:r>
      <w:proofErr w:type="spellEnd"/>
      <w:r w:rsidRPr="00E80E33">
        <w:rPr>
          <w:rFonts w:ascii="Times New Roman" w:eastAsia="Times New Roman" w:hAnsi="Times New Roman" w:cs="Times New Roman"/>
          <w:b/>
          <w:bCs/>
          <w:sz w:val="28"/>
          <w:u w:val="single"/>
          <w:lang w:eastAsia="en-GB"/>
        </w:rPr>
        <w:t xml:space="preserve"> results for </w:t>
      </w:r>
      <w:r w:rsidRPr="00E80E33">
        <w:rPr>
          <w:rFonts w:ascii="Times New Roman" w:eastAsia="Times New Roman" w:hAnsi="Times New Roman" w:cs="Times New Roman"/>
          <w:b/>
          <w:bCs/>
          <w:color w:val="4080FF"/>
          <w:sz w:val="28"/>
          <w:u w:val="single"/>
          <w:lang w:eastAsia="en-GB"/>
        </w:rPr>
        <w:t>Motif E</w:t>
      </w:r>
    </w:p>
    <w:p w14:paraId="1025F055" w14:textId="5AA08A3E" w:rsidR="00E9461A" w:rsidRPr="00644B6F" w:rsidRDefault="00E9461A" w:rsidP="00644B6F">
      <w:pPr>
        <w:rPr>
          <w:rFonts w:ascii="Times New Roman" w:eastAsia="Times New Roman" w:hAnsi="Times New Roman" w:cs="Times New Roman"/>
          <w:bCs/>
          <w:lang w:eastAsia="en-GB"/>
        </w:rPr>
      </w:pPr>
      <w:r w:rsidRPr="00644B6F">
        <w:rPr>
          <w:rFonts w:ascii="Times New Roman" w:eastAsia="Times New Roman" w:hAnsi="Times New Roman" w:cs="Times New Roman"/>
          <w:bCs/>
          <w:lang w:eastAsia="en-GB"/>
        </w:rPr>
        <w:t>Query: </w:t>
      </w:r>
      <w:hyperlink r:id="rId49" w:anchor="DNA" w:tgtFrame="_blank" w:history="1">
        <w:r w:rsidRPr="00644B6F">
          <w:rPr>
            <w:rFonts w:ascii="Times New Roman" w:eastAsia="Times New Roman" w:hAnsi="Times New Roman" w:cs="Times New Roman"/>
            <w:bCs/>
            <w:lang w:eastAsia="en-GB"/>
          </w:rPr>
          <w:t>GGGAGAGACAAC</w:t>
        </w:r>
      </w:hyperlink>
      <w:r w:rsidRPr="00644B6F">
        <w:rPr>
          <w:rFonts w:ascii="Times New Roman" w:eastAsia="Times New Roman" w:hAnsi="Times New Roman" w:cs="Times New Roman"/>
          <w:bCs/>
          <w:lang w:eastAsia="en-GB"/>
        </w:rPr>
        <w:t xml:space="preserve"> </w:t>
      </w:r>
      <w:r w:rsidR="0018727F" w:rsidRPr="00644B6F">
        <w:rPr>
          <w:rFonts w:ascii="Times New Roman" w:eastAsia="Times New Roman" w:hAnsi="Times New Roman" w:cs="Times New Roman"/>
          <w:bCs/>
          <w:lang w:eastAsia="en-GB"/>
        </w:rPr>
        <w:t>(SDI1)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1"/>
        <w:gridCol w:w="1907"/>
        <w:gridCol w:w="935"/>
        <w:gridCol w:w="1040"/>
        <w:gridCol w:w="3397"/>
      </w:tblGrid>
      <w:tr w:rsidR="009C6BCA" w:rsidRPr="00644B6F" w14:paraId="20FC89BB" w14:textId="77777777" w:rsidTr="009C6BCA">
        <w:trPr>
          <w:tblCellSpacing w:w="0" w:type="dxa"/>
        </w:trPr>
        <w:tc>
          <w:tcPr>
            <w:tcW w:w="17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1A81A980" w14:textId="3BBC2093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lang w:eastAsia="en-GB"/>
              </w:rPr>
              <w:t>In silico</w:t>
            </w: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 TF candidate</w:t>
            </w:r>
          </w:p>
        </w:tc>
        <w:tc>
          <w:tcPr>
            <w:tcW w:w="1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7B5044F3" w14:textId="4DFE7EE3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ource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517219FC" w14:textId="104668E5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TAMP e-value</w:t>
            </w:r>
          </w:p>
        </w:tc>
        <w:tc>
          <w:tcPr>
            <w:tcW w:w="1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215BAE31" w14:textId="4DFFA385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Motif similar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4080FF"/>
            <w:vAlign w:val="center"/>
            <w:hideMark/>
          </w:tcPr>
          <w:p w14:paraId="553658E1" w14:textId="69F2F09D" w:rsidR="009C6BCA" w:rsidRPr="00644B6F" w:rsidRDefault="009C6BCA" w:rsidP="009C6BCA">
            <w:pPr>
              <w:jc w:val="center"/>
              <w:rPr>
                <w:rFonts w:ascii="Times New Roman" w:eastAsia="Times New Roman" w:hAnsi="Times New Roman" w:cs="Times New Roman"/>
                <w:bCs/>
                <w:color w:val="FFFFFF"/>
                <w:lang w:eastAsia="en-GB"/>
              </w:rPr>
            </w:pPr>
            <w:proofErr w:type="spellStart"/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footprinDB</w:t>
            </w:r>
            <w:proofErr w:type="spellEnd"/>
            <w:r w:rsidRPr="009C6BCA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 PWM / Consensus</w:t>
            </w:r>
          </w:p>
        </w:tc>
      </w:tr>
      <w:tr w:rsidR="00E9461A" w:rsidRPr="00644B6F" w14:paraId="74523801" w14:textId="77777777" w:rsidTr="009C6BCA">
        <w:trPr>
          <w:tblCellSpacing w:w="0" w:type="dxa"/>
        </w:trPr>
        <w:tc>
          <w:tcPr>
            <w:tcW w:w="17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33C842F" w14:textId="4A6070E5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2" w:name="DNA-ARRAY(0x4276828)" w:colFirst="0" w:colLast="0"/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F1</w:t>
            </w:r>
          </w:p>
        </w:tc>
        <w:tc>
          <w:tcPr>
            <w:tcW w:w="1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3A7A9DC" w14:textId="15A8AD18" w:rsidR="00E9461A" w:rsidRPr="009C6BCA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lang w:eastAsia="en-GB"/>
              </w:rPr>
              <w:t>3D-footprint 20200120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22C2BE6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e-06</w:t>
            </w:r>
          </w:p>
        </w:tc>
        <w:tc>
          <w:tcPr>
            <w:tcW w:w="1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39CDB44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7 /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39488D6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GGGAGAGACAAC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50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GGGAnACAA</w:t>
              </w:r>
              <w:proofErr w:type="spellEnd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</w:hyperlink>
          </w:p>
        </w:tc>
      </w:tr>
      <w:tr w:rsidR="00E9461A" w:rsidRPr="00644B6F" w14:paraId="339CB7B2" w14:textId="77777777" w:rsidTr="009C6BCA">
        <w:trPr>
          <w:tblCellSpacing w:w="0" w:type="dxa"/>
        </w:trPr>
        <w:tc>
          <w:tcPr>
            <w:tcW w:w="17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13B7C65" w14:textId="70D7CD8B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C1</w:t>
            </w:r>
          </w:p>
        </w:tc>
        <w:tc>
          <w:tcPr>
            <w:tcW w:w="1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21FF640" w14:textId="7617D05A" w:rsidR="00E9461A" w:rsidRPr="009C6BCA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9C6BCA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Pr="009C6BCA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F36BAA3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e-05</w:t>
            </w:r>
          </w:p>
        </w:tc>
        <w:tc>
          <w:tcPr>
            <w:tcW w:w="1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1A2BA55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3 /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AD334C9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GGGAGAGACAAC--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51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rAGAGAGAGArAGAg</w:t>
              </w:r>
              <w:proofErr w:type="spellEnd"/>
            </w:hyperlink>
          </w:p>
        </w:tc>
      </w:tr>
      <w:tr w:rsidR="00E9461A" w:rsidRPr="00644B6F" w14:paraId="3FAF0D1F" w14:textId="77777777" w:rsidTr="009C6BCA">
        <w:trPr>
          <w:tblCellSpacing w:w="0" w:type="dxa"/>
        </w:trPr>
        <w:tc>
          <w:tcPr>
            <w:tcW w:w="17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E3FF5BE" w14:textId="21F53653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S9</w:t>
            </w:r>
          </w:p>
        </w:tc>
        <w:tc>
          <w:tcPr>
            <w:tcW w:w="1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6C337D8" w14:textId="5EC6843F" w:rsidR="00E9461A" w:rsidRPr="009C6BCA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9C6BCA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Pr="009C6BCA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A420753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e-04</w:t>
            </w:r>
          </w:p>
        </w:tc>
        <w:tc>
          <w:tcPr>
            <w:tcW w:w="1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21FDB49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8 /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B2C5B16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-GGGAGAGACAAC------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52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GAGAGAGAGAGAGAGAGAGAG</w:t>
              </w:r>
            </w:hyperlink>
          </w:p>
        </w:tc>
      </w:tr>
      <w:tr w:rsidR="00E9461A" w:rsidRPr="00644B6F" w14:paraId="791C42F6" w14:textId="77777777" w:rsidTr="009C6BCA">
        <w:trPr>
          <w:tblCellSpacing w:w="0" w:type="dxa"/>
        </w:trPr>
        <w:tc>
          <w:tcPr>
            <w:tcW w:w="17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9972598" w14:textId="5731C61F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C2</w:t>
            </w:r>
          </w:p>
        </w:tc>
        <w:tc>
          <w:tcPr>
            <w:tcW w:w="1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68A0F0F" w14:textId="38EDBBF5" w:rsidR="00E9461A" w:rsidRPr="009C6BCA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9C6BCA">
              <w:rPr>
                <w:rFonts w:ascii="Times New Roman" w:eastAsia="Times New Roman" w:hAnsi="Times New Roman" w:cs="Times New Roman"/>
                <w:lang w:eastAsia="en-GB"/>
              </w:rPr>
              <w:t>UniPROBE</w:t>
            </w:r>
            <w:proofErr w:type="spellEnd"/>
            <w:r w:rsidRPr="009C6BCA">
              <w:rPr>
                <w:rFonts w:ascii="Times New Roman" w:eastAsia="Times New Roman" w:hAnsi="Times New Roman" w:cs="Times New Roman"/>
                <w:lang w:eastAsia="en-GB"/>
              </w:rPr>
              <w:t xml:space="preserve"> 20160601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970A04C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e-04</w:t>
            </w:r>
          </w:p>
        </w:tc>
        <w:tc>
          <w:tcPr>
            <w:tcW w:w="1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0C2422C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9 /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7718587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GGGAGAGACAAC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53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raAGAGmCGTAt</w:t>
              </w:r>
              <w:proofErr w:type="spellEnd"/>
            </w:hyperlink>
          </w:p>
        </w:tc>
      </w:tr>
      <w:tr w:rsidR="00E9461A" w:rsidRPr="00644B6F" w14:paraId="0D07B337" w14:textId="77777777" w:rsidTr="009C6BCA">
        <w:trPr>
          <w:tblCellSpacing w:w="0" w:type="dxa"/>
        </w:trPr>
        <w:tc>
          <w:tcPr>
            <w:tcW w:w="17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C41DD0A" w14:textId="7F2DA447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RKY23</w:t>
            </w:r>
          </w:p>
        </w:tc>
        <w:tc>
          <w:tcPr>
            <w:tcW w:w="1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5C9A446" w14:textId="0E5FEB7C" w:rsidR="00E9461A" w:rsidRPr="009C6BCA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C6BCA">
              <w:rPr>
                <w:rFonts w:ascii="Times New Roman" w:eastAsia="Times New Roman" w:hAnsi="Times New Roman" w:cs="Times New Roman"/>
                <w:lang w:eastAsia="en-GB"/>
              </w:rPr>
              <w:t>JASPAR 2020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3AFCA86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e-04</w:t>
            </w:r>
          </w:p>
        </w:tc>
        <w:tc>
          <w:tcPr>
            <w:tcW w:w="1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9F96041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5 /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EEE74E8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GGGAGAGACAAC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54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---RGTCAACG</w:t>
              </w:r>
            </w:hyperlink>
          </w:p>
        </w:tc>
      </w:tr>
      <w:tr w:rsidR="00E9461A" w:rsidRPr="00644B6F" w14:paraId="2A528B61" w14:textId="77777777" w:rsidTr="009C6BCA">
        <w:trPr>
          <w:tblCellSpacing w:w="0" w:type="dxa"/>
        </w:trPr>
        <w:tc>
          <w:tcPr>
            <w:tcW w:w="17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B72EAAB" w14:textId="15042172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color w:val="000000"/>
                <w:lang w:val="de-DE"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val="de-DE" w:eastAsia="en-GB"/>
              </w:rPr>
              <w:t xml:space="preserve">BPC6 </w:t>
            </w:r>
          </w:p>
        </w:tc>
        <w:tc>
          <w:tcPr>
            <w:tcW w:w="1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2A189FA" w14:textId="094D0DBC" w:rsidR="00E9461A" w:rsidRPr="009C6BCA" w:rsidRDefault="000242F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hyperlink r:id="rId55" w:tgtFrame="_blank" w:history="1">
              <w:r w:rsidR="00E9461A" w:rsidRPr="009C6BCA">
                <w:rPr>
                  <w:rFonts w:ascii="Times New Roman" w:eastAsia="Times New Roman" w:hAnsi="Times New Roman" w:cs="Times New Roman"/>
                  <w:lang w:eastAsia="en-GB"/>
                </w:rPr>
                <w:t>JASPAR 2020</w:t>
              </w:r>
            </w:hyperlink>
            <w:r w:rsidR="00E9461A" w:rsidRPr="009C6BCA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spellStart"/>
            <w:r w:rsidR="00E9461A" w:rsidRPr="009C6BCA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="00E9461A" w:rsidRPr="009C6BCA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A36E602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e-04</w:t>
            </w:r>
          </w:p>
        </w:tc>
        <w:tc>
          <w:tcPr>
            <w:tcW w:w="1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7229851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2 /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53A581A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----GGGAGAGACAAC----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56" w:tgtFrame="_blank" w:history="1"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kAGAGAGAGAGAGAGAGAGAG</w:t>
              </w:r>
              <w:proofErr w:type="spellEnd"/>
            </w:hyperlink>
          </w:p>
        </w:tc>
      </w:tr>
      <w:tr w:rsidR="00E9461A" w:rsidRPr="00644B6F" w14:paraId="2A3F63DD" w14:textId="77777777" w:rsidTr="009C6BCA">
        <w:trPr>
          <w:tblCellSpacing w:w="0" w:type="dxa"/>
        </w:trPr>
        <w:tc>
          <w:tcPr>
            <w:tcW w:w="17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BB9C8FA" w14:textId="5A83CA62" w:rsidR="00E9461A" w:rsidRPr="00644B6F" w:rsidRDefault="00E9461A" w:rsidP="00644B6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RKY30</w:t>
            </w:r>
          </w:p>
        </w:tc>
        <w:tc>
          <w:tcPr>
            <w:tcW w:w="1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15FF643" w14:textId="6D18F6E4" w:rsidR="00E9461A" w:rsidRPr="009C6BCA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9C6BCA">
              <w:rPr>
                <w:rFonts w:ascii="Times New Roman" w:eastAsia="Times New Roman" w:hAnsi="Times New Roman" w:cs="Times New Roman"/>
                <w:lang w:eastAsia="en-GB"/>
              </w:rPr>
              <w:t>AthalianaCistrome</w:t>
            </w:r>
            <w:proofErr w:type="spellEnd"/>
            <w:r w:rsidRPr="009C6BCA">
              <w:rPr>
                <w:rFonts w:ascii="Times New Roman" w:eastAsia="Times New Roman" w:hAnsi="Times New Roman" w:cs="Times New Roman"/>
                <w:lang w:eastAsia="en-GB"/>
              </w:rPr>
              <w:t xml:space="preserve"> v4_May2016</w:t>
            </w:r>
          </w:p>
        </w:tc>
        <w:tc>
          <w:tcPr>
            <w:tcW w:w="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9774135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e-04</w:t>
            </w:r>
          </w:p>
        </w:tc>
        <w:tc>
          <w:tcPr>
            <w:tcW w:w="1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F0D5211" w14:textId="77777777" w:rsidR="00E9461A" w:rsidRPr="00644B6F" w:rsidRDefault="00E9461A" w:rsidP="00E80E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44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2 /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D12186A" w14:textId="77777777" w:rsidR="00E9461A" w:rsidRPr="00C23251" w:rsidRDefault="00E9461A" w:rsidP="00644B6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3251">
              <w:rPr>
                <w:rFonts w:ascii="Times New Roman" w:eastAsia="Times New Roman" w:hAnsi="Times New Roman" w:cs="Times New Roman"/>
                <w:bCs/>
                <w:lang w:eastAsia="en-GB"/>
              </w:rPr>
              <w:t>GGGAGAGACAAC--</w:t>
            </w:r>
            <w:r w:rsidRPr="00C23251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hyperlink r:id="rId57" w:tgtFrame="_blank" w:history="1"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---</w:t>
              </w:r>
              <w:proofErr w:type="spellStart"/>
              <w:r w:rsidRPr="00C23251">
                <w:rPr>
                  <w:rFonts w:ascii="Times New Roman" w:eastAsia="Times New Roman" w:hAnsi="Times New Roman" w:cs="Times New Roman"/>
                  <w:bCs/>
                  <w:lang w:eastAsia="en-GB"/>
                </w:rPr>
                <w:t>aAAGTCAACGc</w:t>
              </w:r>
              <w:proofErr w:type="spellEnd"/>
            </w:hyperlink>
          </w:p>
        </w:tc>
      </w:tr>
      <w:bookmarkEnd w:id="2"/>
    </w:tbl>
    <w:p w14:paraId="5CE6E874" w14:textId="77777777" w:rsidR="00E9461A" w:rsidRPr="00644B6F" w:rsidRDefault="00E9461A" w:rsidP="00644B6F">
      <w:pPr>
        <w:rPr>
          <w:rFonts w:ascii="Times New Roman" w:hAnsi="Times New Roman" w:cs="Times New Roman"/>
        </w:rPr>
      </w:pPr>
    </w:p>
    <w:p w14:paraId="21709BCF" w14:textId="77777777" w:rsidR="00214598" w:rsidRPr="00644B6F" w:rsidRDefault="00214598" w:rsidP="00644B6F">
      <w:pPr>
        <w:rPr>
          <w:rFonts w:ascii="Times New Roman" w:hAnsi="Times New Roman" w:cs="Times New Roman"/>
        </w:rPr>
      </w:pPr>
    </w:p>
    <w:sectPr w:rsidR="00214598" w:rsidRPr="00644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ucida Sans Typewriter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61A"/>
    <w:rsid w:val="000242FA"/>
    <w:rsid w:val="00081E4D"/>
    <w:rsid w:val="000E0FD7"/>
    <w:rsid w:val="000F19B5"/>
    <w:rsid w:val="000F5B83"/>
    <w:rsid w:val="0011303B"/>
    <w:rsid w:val="00173516"/>
    <w:rsid w:val="0018727F"/>
    <w:rsid w:val="00193DD1"/>
    <w:rsid w:val="001C2A30"/>
    <w:rsid w:val="001E648D"/>
    <w:rsid w:val="00214598"/>
    <w:rsid w:val="00285C47"/>
    <w:rsid w:val="0031487C"/>
    <w:rsid w:val="003806FC"/>
    <w:rsid w:val="00387171"/>
    <w:rsid w:val="004200A2"/>
    <w:rsid w:val="0049287D"/>
    <w:rsid w:val="004A55B6"/>
    <w:rsid w:val="004D63E3"/>
    <w:rsid w:val="00504592"/>
    <w:rsid w:val="005A20DF"/>
    <w:rsid w:val="005D12C7"/>
    <w:rsid w:val="00644B6F"/>
    <w:rsid w:val="0066707D"/>
    <w:rsid w:val="006F5882"/>
    <w:rsid w:val="00701558"/>
    <w:rsid w:val="00704D2A"/>
    <w:rsid w:val="007169E0"/>
    <w:rsid w:val="0078731F"/>
    <w:rsid w:val="007C6490"/>
    <w:rsid w:val="00831462"/>
    <w:rsid w:val="00911784"/>
    <w:rsid w:val="0094528A"/>
    <w:rsid w:val="00946914"/>
    <w:rsid w:val="00980A0C"/>
    <w:rsid w:val="009C6BCA"/>
    <w:rsid w:val="00A25FD0"/>
    <w:rsid w:val="00AA70A9"/>
    <w:rsid w:val="00AD3665"/>
    <w:rsid w:val="00AE13F2"/>
    <w:rsid w:val="00AF0408"/>
    <w:rsid w:val="00B23431"/>
    <w:rsid w:val="00B569BF"/>
    <w:rsid w:val="00B85BB5"/>
    <w:rsid w:val="00B96837"/>
    <w:rsid w:val="00BD5D34"/>
    <w:rsid w:val="00C23251"/>
    <w:rsid w:val="00C87A17"/>
    <w:rsid w:val="00CF1AF4"/>
    <w:rsid w:val="00DA505B"/>
    <w:rsid w:val="00DE4141"/>
    <w:rsid w:val="00E15AC2"/>
    <w:rsid w:val="00E80E33"/>
    <w:rsid w:val="00E9461A"/>
    <w:rsid w:val="00EB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B3241D"/>
  <w15:chartTrackingRefBased/>
  <w15:docId w15:val="{ECD55D16-B8B0-4591-BDDA-72C268631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61A"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B968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461A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96837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4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59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59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5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598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E1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E13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AE13F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3">
    <w:name w:val="List Table 3"/>
    <w:basedOn w:val="TableNormal"/>
    <w:uiPriority w:val="48"/>
    <w:rsid w:val="00AE13F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5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floresta.eead.csic.es/footprintdb/index.php?motif=25070" TargetMode="External"/><Relationship Id="rId18" Type="http://schemas.openxmlformats.org/officeDocument/2006/relationships/hyperlink" Target="http://floresta.eead.csic.es/footprintdb/index.php?motif=7290" TargetMode="External"/><Relationship Id="rId26" Type="http://schemas.openxmlformats.org/officeDocument/2006/relationships/hyperlink" Target="http://jaspar.genereg.net/" TargetMode="External"/><Relationship Id="rId39" Type="http://schemas.openxmlformats.org/officeDocument/2006/relationships/hyperlink" Target="http://floresta.eead.csic.es/footprintdb/index.php?motif=10796" TargetMode="External"/><Relationship Id="rId21" Type="http://schemas.openxmlformats.org/officeDocument/2006/relationships/hyperlink" Target="http://floresta.eead.csic.es/footprintdb/index.php?motif=28381" TargetMode="External"/><Relationship Id="rId34" Type="http://schemas.openxmlformats.org/officeDocument/2006/relationships/hyperlink" Target="http://floresta.eead.csic.es/footprintdb/index.php?motif=25068" TargetMode="External"/><Relationship Id="rId42" Type="http://schemas.openxmlformats.org/officeDocument/2006/relationships/hyperlink" Target="http://floresta.eead.csic.es/footprintdb/index.php?motif=4997" TargetMode="External"/><Relationship Id="rId47" Type="http://schemas.openxmlformats.org/officeDocument/2006/relationships/hyperlink" Target="http://floresta.eead.csic.es/footprintdb/index.php?motif=13465" TargetMode="External"/><Relationship Id="rId50" Type="http://schemas.openxmlformats.org/officeDocument/2006/relationships/hyperlink" Target="http://floresta.eead.csic.es/footprintdb/index.php?motif=32217" TargetMode="External"/><Relationship Id="rId55" Type="http://schemas.openxmlformats.org/officeDocument/2006/relationships/hyperlink" Target="http://jaspar.genereg.net/" TargetMode="External"/><Relationship Id="rId7" Type="http://schemas.openxmlformats.org/officeDocument/2006/relationships/hyperlink" Target="http://floresta.eead.csic.es/footprintdb/index.php?motif=2542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floresta.eead.csic.es/footprintdb/results/02ae0aa9668179871c150aa3fcf98ccf/Motif%20B_SDI1.data.transfac.html" TargetMode="External"/><Relationship Id="rId29" Type="http://schemas.openxmlformats.org/officeDocument/2006/relationships/hyperlink" Target="http://floresta.eead.csic.es/footprintdb/index.php?motif=10806" TargetMode="External"/><Relationship Id="rId11" Type="http://schemas.openxmlformats.org/officeDocument/2006/relationships/hyperlink" Target="http://floresta.eead.csic.es/footprintdb/index.php?motif=28438" TargetMode="External"/><Relationship Id="rId24" Type="http://schemas.openxmlformats.org/officeDocument/2006/relationships/hyperlink" Target="http://floresta.eead.csic.es/footprintdb/index.php?motif=32968" TargetMode="External"/><Relationship Id="rId32" Type="http://schemas.openxmlformats.org/officeDocument/2006/relationships/hyperlink" Target="http://floresta.eead.csic.es/footprintdb/results/471666969a67698fa12cbd319e65a067/Motif%20C_SDI1.data.transfac.html" TargetMode="External"/><Relationship Id="rId37" Type="http://schemas.openxmlformats.org/officeDocument/2006/relationships/hyperlink" Target="http://floresta.eead.csic.es/footprintdb/index.php?motif=32438" TargetMode="External"/><Relationship Id="rId40" Type="http://schemas.openxmlformats.org/officeDocument/2006/relationships/hyperlink" Target="http://floresta.eead.csic.es/footprintdb/index.php?motif=7272" TargetMode="External"/><Relationship Id="rId45" Type="http://schemas.openxmlformats.org/officeDocument/2006/relationships/hyperlink" Target="http://floresta.eead.csic.es/footprintdb/index.php?motif=10580" TargetMode="External"/><Relationship Id="rId53" Type="http://schemas.openxmlformats.org/officeDocument/2006/relationships/hyperlink" Target="http://floresta.eead.csic.es/footprintdb/index.php?motif=17385" TargetMode="External"/><Relationship Id="rId58" Type="http://schemas.openxmlformats.org/officeDocument/2006/relationships/fontTable" Target="fontTable.xml"/><Relationship Id="rId5" Type="http://schemas.openxmlformats.org/officeDocument/2006/relationships/hyperlink" Target="http://floresta.eead.csic.es/footprintdb/results/2e7b8701687ec800da34effa74daf78c/Motif%20A_SDI2.data.transfac.html" TargetMode="External"/><Relationship Id="rId19" Type="http://schemas.openxmlformats.org/officeDocument/2006/relationships/hyperlink" Target="http://floresta.eead.csic.es/footprintdb/index.php?motif=32960" TargetMode="External"/><Relationship Id="rId4" Type="http://schemas.openxmlformats.org/officeDocument/2006/relationships/hyperlink" Target="http://floresta.eead.csic.es/footprintdb/results/765711c6f5b5eeb929452622a4e164b1/Motif%20A.data.transfac.html" TargetMode="External"/><Relationship Id="rId9" Type="http://schemas.openxmlformats.org/officeDocument/2006/relationships/hyperlink" Target="http://floresta.eead.csic.es/footprintdb/index.php?motif=28442" TargetMode="External"/><Relationship Id="rId14" Type="http://schemas.openxmlformats.org/officeDocument/2006/relationships/hyperlink" Target="http://floresta.eead.csic.es/footprintdb/index.php?motif=11345" TargetMode="External"/><Relationship Id="rId22" Type="http://schemas.openxmlformats.org/officeDocument/2006/relationships/hyperlink" Target="http://jaspar.genereg.net/" TargetMode="External"/><Relationship Id="rId27" Type="http://schemas.openxmlformats.org/officeDocument/2006/relationships/hyperlink" Target="http://floresta.eead.csic.es/footprintdb/index.php?motif=25357" TargetMode="External"/><Relationship Id="rId30" Type="http://schemas.openxmlformats.org/officeDocument/2006/relationships/hyperlink" Target="http://floresta.eead.csic.es/footprintdb/index.php?motif=9044" TargetMode="External"/><Relationship Id="rId35" Type="http://schemas.openxmlformats.org/officeDocument/2006/relationships/hyperlink" Target="http://floresta.eead.csic.es/footprintdb/index.php?motif=7247" TargetMode="External"/><Relationship Id="rId43" Type="http://schemas.openxmlformats.org/officeDocument/2006/relationships/hyperlink" Target="http://floresta.eead.csic.es/footprintdb/results/ed2b08c50e89f57c152871e74d6265f6/Motif%20D.data.transfac.html" TargetMode="External"/><Relationship Id="rId48" Type="http://schemas.openxmlformats.org/officeDocument/2006/relationships/hyperlink" Target="http://floresta.eead.csic.es/footprintdb/index.php?motif=7274" TargetMode="External"/><Relationship Id="rId56" Type="http://schemas.openxmlformats.org/officeDocument/2006/relationships/hyperlink" Target="http://floresta.eead.csic.es/footprintdb/index.php?motif=25408" TargetMode="External"/><Relationship Id="rId8" Type="http://schemas.openxmlformats.org/officeDocument/2006/relationships/hyperlink" Target="http://floresta.eead.csic.es/footprintdb/index.php?motif=28482" TargetMode="External"/><Relationship Id="rId51" Type="http://schemas.openxmlformats.org/officeDocument/2006/relationships/hyperlink" Target="http://floresta.eead.csic.es/footprintdb/index.php?motif=2832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floresta.eead.csic.es/footprintdb/index.php?motif=13492" TargetMode="External"/><Relationship Id="rId17" Type="http://schemas.openxmlformats.org/officeDocument/2006/relationships/hyperlink" Target="http://floresta.eead.csic.es/footprintdb/results/d035726526439601f71d60c7bb15b017/Motif%20B_SDI2.data.transfac.html" TargetMode="External"/><Relationship Id="rId25" Type="http://schemas.openxmlformats.org/officeDocument/2006/relationships/hyperlink" Target="http://floresta.eead.csic.es/footprintdb/index.php?motif=28364" TargetMode="External"/><Relationship Id="rId33" Type="http://schemas.openxmlformats.org/officeDocument/2006/relationships/hyperlink" Target="http://floresta.eead.csic.es/footprintdb/results/39e696864f85961932bad0c873f98b65/Motif%20C_SDI2.data.transfac.html" TargetMode="External"/><Relationship Id="rId38" Type="http://schemas.openxmlformats.org/officeDocument/2006/relationships/hyperlink" Target="http://floresta.eead.csic.es/footprintdb/index.php?motif=10713" TargetMode="External"/><Relationship Id="rId46" Type="http://schemas.openxmlformats.org/officeDocument/2006/relationships/hyperlink" Target="http://floresta.eead.csic.es/footprintdb/index.php?motif=13478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://floresta.eead.csic.es/footprintdb/index.php?motif=32853" TargetMode="External"/><Relationship Id="rId41" Type="http://schemas.openxmlformats.org/officeDocument/2006/relationships/hyperlink" Target="http://floresta.eead.csic.es/footprintdb/index.php?motif=5026" TargetMode="External"/><Relationship Id="rId54" Type="http://schemas.openxmlformats.org/officeDocument/2006/relationships/hyperlink" Target="http://floresta.eead.csic.es/footprintdb/index.php?motif=13550" TargetMode="External"/><Relationship Id="rId1" Type="http://schemas.openxmlformats.org/officeDocument/2006/relationships/styles" Target="styles.xml"/><Relationship Id="rId6" Type="http://schemas.openxmlformats.org/officeDocument/2006/relationships/hyperlink" Target="http://floresta.eead.csic.es/footprintdb/index.php?motif=28481" TargetMode="External"/><Relationship Id="rId15" Type="http://schemas.openxmlformats.org/officeDocument/2006/relationships/hyperlink" Target="http://floresta.eead.csic.es/footprintdb/index.php?motif=33271" TargetMode="External"/><Relationship Id="rId23" Type="http://schemas.openxmlformats.org/officeDocument/2006/relationships/hyperlink" Target="http://floresta.eead.csic.es/footprintdb/index.php?motif=25355" TargetMode="External"/><Relationship Id="rId28" Type="http://schemas.openxmlformats.org/officeDocument/2006/relationships/hyperlink" Target="http://floresta.eead.csic.es/footprintdb/index.php?motif=7271" TargetMode="External"/><Relationship Id="rId36" Type="http://schemas.openxmlformats.org/officeDocument/2006/relationships/hyperlink" Target="http://floresta.eead.csic.es/footprintdb/index.php?motif=7275" TargetMode="External"/><Relationship Id="rId49" Type="http://schemas.openxmlformats.org/officeDocument/2006/relationships/hyperlink" Target="http://floresta.eead.csic.es/footprintdb/results/c2db0457cb9f81c788578e38fcad74ac/Motif%20E.data.transfac.html" TargetMode="External"/><Relationship Id="rId57" Type="http://schemas.openxmlformats.org/officeDocument/2006/relationships/hyperlink" Target="http://floresta.eead.csic.es/footprintdb/index.php?motif=28825" TargetMode="External"/><Relationship Id="rId10" Type="http://schemas.openxmlformats.org/officeDocument/2006/relationships/hyperlink" Target="http://floresta.eead.csic.es/footprintdb/index.php?motif=17386" TargetMode="External"/><Relationship Id="rId31" Type="http://schemas.openxmlformats.org/officeDocument/2006/relationships/hyperlink" Target="http://floresta.eead.csic.es/footprintdb/index.php?motif=32783" TargetMode="External"/><Relationship Id="rId44" Type="http://schemas.openxmlformats.org/officeDocument/2006/relationships/hyperlink" Target="http://floresta.eead.csic.es/footprintdb/index.php?motif=13473" TargetMode="External"/><Relationship Id="rId52" Type="http://schemas.openxmlformats.org/officeDocument/2006/relationships/hyperlink" Target="http://floresta.eead.csic.es/footprintdb/index.php?motif=287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37</Words>
  <Characters>933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10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det Rakpenthai</dc:creator>
  <cp:keywords/>
  <dc:description/>
  <cp:lastModifiedBy>Apidet Rakpenthai</cp:lastModifiedBy>
  <cp:revision>5</cp:revision>
  <dcterms:created xsi:type="dcterms:W3CDTF">2021-03-18T08:55:00Z</dcterms:created>
  <dcterms:modified xsi:type="dcterms:W3CDTF">2021-03-18T13:58:00Z</dcterms:modified>
</cp:coreProperties>
</file>